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459F3" w14:textId="77777777" w:rsidR="00CD7190" w:rsidRPr="008F25A9" w:rsidRDefault="008F25A9" w:rsidP="00CD7190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</w:t>
      </w:r>
      <w:r w:rsidR="00CD7190"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CD7190" w:rsidRPr="008F25A9">
        <w:rPr>
          <w:rFonts w:asciiTheme="majorHAnsi" w:hAnsiTheme="majorHAnsi" w:cstheme="majorHAnsi"/>
          <w:b/>
        </w:rPr>
        <w:t>ICMJE DISCLOSURE FORM</w:t>
      </w:r>
    </w:p>
    <w:p w14:paraId="274B6066" w14:textId="77777777" w:rsidR="00CD7190" w:rsidRPr="00C100C4" w:rsidRDefault="00CD7190" w:rsidP="00CD7190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1BDE779" w14:textId="3A192E97" w:rsidR="00CD7190" w:rsidRPr="004D2E70" w:rsidRDefault="00CD7190" w:rsidP="00CD7190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4D2E70">
        <w:rPr>
          <w:rFonts w:asciiTheme="majorHAnsi" w:hAnsiTheme="majorHAnsi" w:cstheme="majorHAnsi"/>
          <w:bCs/>
          <w:sz w:val="22"/>
          <w:szCs w:val="22"/>
        </w:rPr>
        <w:t>/</w:t>
      </w:r>
      <w:r>
        <w:rPr>
          <w:rFonts w:asciiTheme="majorHAnsi" w:hAnsiTheme="majorHAnsi" w:cstheme="majorHAnsi"/>
          <w:bCs/>
          <w:sz w:val="22"/>
          <w:szCs w:val="22"/>
        </w:rPr>
        <w:t>9</w:t>
      </w:r>
      <w:r w:rsidRPr="004D2E70">
        <w:rPr>
          <w:rFonts w:asciiTheme="majorHAnsi" w:hAnsiTheme="majorHAnsi" w:cstheme="majorHAnsi"/>
          <w:bCs/>
          <w:sz w:val="22"/>
          <w:szCs w:val="22"/>
        </w:rPr>
        <w:t>/2023</w:t>
      </w:r>
    </w:p>
    <w:p w14:paraId="3D65CC32" w14:textId="2726AAA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: </w:t>
      </w:r>
      <w:r>
        <w:rPr>
          <w:rFonts w:asciiTheme="majorHAnsi" w:hAnsiTheme="majorHAnsi" w:cstheme="majorHAnsi"/>
          <w:bCs/>
          <w:sz w:val="22"/>
          <w:szCs w:val="22"/>
          <w:lang w:val="pt-BR"/>
        </w:rPr>
        <w:t xml:space="preserve">Jessica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Budgett</w:t>
      </w:r>
      <w:proofErr w:type="spellEnd"/>
    </w:p>
    <w:p w14:paraId="05577FB2" w14:textId="77777777" w:rsidR="00CD7190" w:rsidRPr="00CD7190" w:rsidRDefault="00CD7190" w:rsidP="00CD7190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08CA87DD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CCAE59A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ED72740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F09A814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081DB69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50CB244F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1C3CCA63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632CE9B7" w14:textId="77777777" w:rsidR="00CD7190" w:rsidRPr="008F25A9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4D0F02B2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3E7521C" w14:textId="77777777" w:rsidR="00CD7190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6C45E824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50E7A377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176E5C5" w14:textId="77777777" w:rsidR="00CD7190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295992BB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6C5ED371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CE28925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69B403EA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3A07200B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E651F63" w14:textId="77777777" w:rsidR="00CD7190" w:rsidRPr="007A5DEE" w:rsidRDefault="00CD7190" w:rsidP="00CD7190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CD7190" w:rsidRPr="007A5DEE" w14:paraId="1D428338" w14:textId="77777777" w:rsidTr="000334F2">
        <w:tc>
          <w:tcPr>
            <w:tcW w:w="450" w:type="dxa"/>
            <w:shd w:val="clear" w:color="auto" w:fill="EEECE1" w:themeFill="background2"/>
          </w:tcPr>
          <w:p w14:paraId="4871E731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54BF0E8D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409E2990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0EAD5A33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B6A04AF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CD7190" w:rsidRPr="007A5DEE" w14:paraId="67B8F739" w14:textId="77777777" w:rsidTr="000334F2">
        <w:trPr>
          <w:trHeight w:val="287"/>
        </w:trPr>
        <w:tc>
          <w:tcPr>
            <w:tcW w:w="10260" w:type="dxa"/>
            <w:gridSpan w:val="5"/>
          </w:tcPr>
          <w:p w14:paraId="1BB0C66D" w14:textId="77777777" w:rsidR="00CD7190" w:rsidRPr="00C100C4" w:rsidRDefault="00CD7190" w:rsidP="000334F2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CD7190" w:rsidRPr="007A5DEE" w14:paraId="0CADF95C" w14:textId="77777777" w:rsidTr="000334F2">
        <w:tc>
          <w:tcPr>
            <w:tcW w:w="450" w:type="dxa"/>
            <w:vMerge w:val="restart"/>
          </w:tcPr>
          <w:p w14:paraId="3DF1255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7316592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6D128760" w14:textId="77777777" w:rsidR="00CD7190" w:rsidRPr="004B25E6" w:rsidRDefault="00CD7190" w:rsidP="000334F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AE058F2" w14:textId="597B3D28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zheimer’s Society 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 xml:space="preserve">[Grant number 330, </w:t>
            </w:r>
            <w:r w:rsidRPr="00CD7190">
              <w:rPr>
                <w:rFonts w:asciiTheme="majorHAnsi" w:hAnsiTheme="majorHAnsi" w:cstheme="majorHAnsi"/>
                <w:color w:val="1C1D1E"/>
                <w:sz w:val="22"/>
                <w:szCs w:val="22"/>
                <w:shd w:val="clear" w:color="auto" w:fill="FFFFFF"/>
              </w:rPr>
              <w:t>AS-PR2-16-002)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>].</w:t>
            </w:r>
          </w:p>
        </w:tc>
        <w:tc>
          <w:tcPr>
            <w:tcW w:w="4842" w:type="dxa"/>
            <w:shd w:val="clear" w:color="auto" w:fill="auto"/>
          </w:tcPr>
          <w:p w14:paraId="0BC12B7C" w14:textId="5846C00D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</w:t>
            </w:r>
          </w:p>
        </w:tc>
      </w:tr>
      <w:tr w:rsidR="00CD7190" w:rsidRPr="007A5DEE" w14:paraId="0287E7CC" w14:textId="77777777" w:rsidTr="000334F2">
        <w:tc>
          <w:tcPr>
            <w:tcW w:w="450" w:type="dxa"/>
            <w:vMerge/>
          </w:tcPr>
          <w:p w14:paraId="0943F293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EBDB511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ED8017A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FBD76E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4792EB2" w14:textId="77777777" w:rsidTr="000334F2">
        <w:tc>
          <w:tcPr>
            <w:tcW w:w="450" w:type="dxa"/>
            <w:vMerge/>
          </w:tcPr>
          <w:p w14:paraId="32D42918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039491A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0B62A97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78C828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1965539" w14:textId="77777777" w:rsidTr="000334F2">
        <w:tc>
          <w:tcPr>
            <w:tcW w:w="450" w:type="dxa"/>
            <w:vMerge/>
          </w:tcPr>
          <w:p w14:paraId="08012EF2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072A9F2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9EE6CF3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AD67D6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B88E59E" w14:textId="77777777" w:rsidTr="000334F2">
        <w:tc>
          <w:tcPr>
            <w:tcW w:w="450" w:type="dxa"/>
            <w:vMerge/>
          </w:tcPr>
          <w:p w14:paraId="5F50665D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A73E4E3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B20AFE8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009302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452F995" w14:textId="77777777" w:rsidTr="000334F2">
        <w:tc>
          <w:tcPr>
            <w:tcW w:w="450" w:type="dxa"/>
            <w:vMerge/>
          </w:tcPr>
          <w:p w14:paraId="3DDDA0B6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6B3670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E145C1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E1E1D3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4A78F9E" w14:textId="77777777" w:rsidTr="000334F2">
        <w:tc>
          <w:tcPr>
            <w:tcW w:w="450" w:type="dxa"/>
            <w:vMerge/>
          </w:tcPr>
          <w:p w14:paraId="4E3D8AB1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9FE7FAB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749505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A85A8B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B735DD1" w14:textId="77777777" w:rsidTr="000334F2">
        <w:tc>
          <w:tcPr>
            <w:tcW w:w="450" w:type="dxa"/>
            <w:vMerge/>
          </w:tcPr>
          <w:p w14:paraId="2B3D46EA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8D6406B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E7238A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EF4ABE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D99A82A" w14:textId="77777777" w:rsidTr="000334F2">
        <w:tc>
          <w:tcPr>
            <w:tcW w:w="10260" w:type="dxa"/>
            <w:gridSpan w:val="5"/>
            <w:shd w:val="clear" w:color="auto" w:fill="000000" w:themeFill="text1"/>
          </w:tcPr>
          <w:p w14:paraId="63E2C482" w14:textId="77777777" w:rsidR="00CD7190" w:rsidRPr="004B25E6" w:rsidRDefault="00CD7190" w:rsidP="000334F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CD7190" w:rsidRPr="007A5DEE" w14:paraId="0D7CCBEB" w14:textId="77777777" w:rsidTr="000334F2">
        <w:tc>
          <w:tcPr>
            <w:tcW w:w="450" w:type="dxa"/>
            <w:vMerge w:val="restart"/>
          </w:tcPr>
          <w:p w14:paraId="5AD50D2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A6760D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2AFB351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02302EB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7911D9C" w14:textId="77777777" w:rsidTr="000334F2">
        <w:tc>
          <w:tcPr>
            <w:tcW w:w="450" w:type="dxa"/>
            <w:vMerge/>
          </w:tcPr>
          <w:p w14:paraId="07A7BB0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8BE14E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F344E8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4B4CFB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2ED986F" w14:textId="77777777" w:rsidTr="000334F2">
        <w:tc>
          <w:tcPr>
            <w:tcW w:w="450" w:type="dxa"/>
            <w:vMerge/>
          </w:tcPr>
          <w:p w14:paraId="5529AEC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220E1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483320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8229CF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F9285DE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2FFDC43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55CA54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3E3C8874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34B9BD0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6A553F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E1F4928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7326616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273786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2DE9BB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108EAA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1D654C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114675C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721ED1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B91B7B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040D27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5CDA819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567E34D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2BD4BC8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3111C48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276F42F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829CFE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B81F367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5DB6892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EB9186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DEA02D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57B6FE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D1363D1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6363664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7584E1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1B7E7E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7492B6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3FE6AD3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5BE9086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5F3B867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41F5F340" w14:textId="77777777" w:rsidR="00CD7190" w:rsidRPr="004D2E7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381C20F" w14:textId="731D1EEF" w:rsidR="00CD7190" w:rsidRPr="004D2E7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CD69FBC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0255156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22772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6427E4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FF3F3A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26B4A7B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00BAE23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C860A3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42A17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039547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9940EDD" w14:textId="77777777" w:rsidTr="000334F2">
        <w:tc>
          <w:tcPr>
            <w:tcW w:w="450" w:type="dxa"/>
            <w:vMerge w:val="restart"/>
          </w:tcPr>
          <w:p w14:paraId="391508F5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705624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24988F1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BB56575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4901EAA8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6BC21BC" w14:textId="77777777" w:rsidTr="000334F2">
        <w:tc>
          <w:tcPr>
            <w:tcW w:w="450" w:type="dxa"/>
            <w:vMerge/>
          </w:tcPr>
          <w:p w14:paraId="700B1A5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4FE3E3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8A5B04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767733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EEBACA7" w14:textId="77777777" w:rsidTr="000334F2">
        <w:tc>
          <w:tcPr>
            <w:tcW w:w="450" w:type="dxa"/>
            <w:vMerge/>
          </w:tcPr>
          <w:p w14:paraId="7A66DC7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24EA1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E366AE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8B0BA6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1664331" w14:textId="77777777" w:rsidTr="000334F2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724B551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F0C25B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200F35D8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9175F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70E4C0A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B2C81D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57D500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373BE0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A4E408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06FAB58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A88030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EE93D3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4DE7C1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64B43A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701DDB7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370D3FF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25B96EA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5EB93A9D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30A8E4D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FBD26E8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2DA382B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DB3B3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97A98E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F49729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B4363C8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668A39E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FDCC99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42E317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B2CA85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B7C2115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5357B67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6FFBFA8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7C68745B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E44CF94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0DC38CF" w14:textId="67E61646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D8A8D8B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40E123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ADCF3C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980536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B0BC4D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C143D4B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276504D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9782CF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261A65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736602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97F76E0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6F8040C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6413C8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FBAD53D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D935DBA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94FD661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7A001BB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134C32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02F908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C7568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C9EA53C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6E036C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2A3688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1ED1DB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09AC5A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49725AF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6D35E6E8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7E832B7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31EE67A1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20A5A77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3D4BF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EEEB3F5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58D68D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CFBEEC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803AA9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FB5724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1B312CA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67AC30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E97C0B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EC95E5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E35D18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5E3646E" w14:textId="77777777" w:rsidTr="000334F2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6DE48973" w14:textId="77777777" w:rsidR="00CD7190" w:rsidRPr="00C100C4" w:rsidRDefault="00CD7190" w:rsidP="000334F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379F83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29341E2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F74FB8E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99B3E16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F90B4B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D729C4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0E19BD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A25723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B4918FE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3A99BD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CCD979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63D9D6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4CC439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24FE29F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3E50CA20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C66FF3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65A002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5C3C455" w14:textId="00F1671B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2972080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DB5BD4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2A827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9DBE1E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37535A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B060144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AC6C57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69310F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2FEDBA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3D5C2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506B5C27" w14:textId="77777777" w:rsidR="00CD7190" w:rsidRDefault="00CD7190" w:rsidP="00CD7190">
      <w:pPr>
        <w:rPr>
          <w:rFonts w:asciiTheme="majorHAnsi" w:hAnsiTheme="majorHAnsi" w:cstheme="majorHAnsi"/>
          <w:sz w:val="20"/>
          <w:szCs w:val="22"/>
        </w:rPr>
      </w:pPr>
    </w:p>
    <w:p w14:paraId="41BB24D3" w14:textId="77777777" w:rsidR="00CD7190" w:rsidRDefault="00CD7190" w:rsidP="00CD7190">
      <w:pPr>
        <w:rPr>
          <w:rFonts w:asciiTheme="majorHAnsi" w:hAnsiTheme="majorHAnsi" w:cstheme="majorHAnsi"/>
          <w:sz w:val="20"/>
          <w:szCs w:val="22"/>
        </w:rPr>
      </w:pPr>
    </w:p>
    <w:p w14:paraId="438098A1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76C3A7F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4E0CE417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F972AE8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4555FD58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5381037D" w14:textId="0EE4E480" w:rsidR="00CD7190" w:rsidRDefault="008F25A9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</w:t>
      </w:r>
    </w:p>
    <w:p w14:paraId="33215A0F" w14:textId="480D2AF5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3C35E307" w14:textId="7A5369AB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6D09B510" w14:textId="28740F0A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771BF97" w14:textId="31CFA5E0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61B47B0" w14:textId="77777777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17B7E9E3" w14:textId="409CFA52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558724EF" w14:textId="77777777" w:rsidR="00CD7190" w:rsidRPr="008F25A9" w:rsidRDefault="00CD7190" w:rsidP="00CD7190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CA0C542" w14:textId="77777777" w:rsidR="00CD7190" w:rsidRPr="00C100C4" w:rsidRDefault="00CD7190" w:rsidP="00CD7190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EBC460C" w14:textId="77777777" w:rsidR="00CD7190" w:rsidRPr="004D2E70" w:rsidRDefault="00CD7190" w:rsidP="00CD7190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4D2E70">
        <w:rPr>
          <w:rFonts w:asciiTheme="majorHAnsi" w:hAnsiTheme="majorHAnsi" w:cstheme="majorHAnsi"/>
          <w:bCs/>
          <w:sz w:val="22"/>
          <w:szCs w:val="22"/>
        </w:rPr>
        <w:t>/</w:t>
      </w:r>
      <w:r>
        <w:rPr>
          <w:rFonts w:asciiTheme="majorHAnsi" w:hAnsiTheme="majorHAnsi" w:cstheme="majorHAnsi"/>
          <w:bCs/>
          <w:sz w:val="22"/>
          <w:szCs w:val="22"/>
        </w:rPr>
        <w:t>9</w:t>
      </w:r>
      <w:r w:rsidRPr="004D2E70">
        <w:rPr>
          <w:rFonts w:asciiTheme="majorHAnsi" w:hAnsiTheme="majorHAnsi" w:cstheme="majorHAnsi"/>
          <w:bCs/>
          <w:sz w:val="22"/>
          <w:szCs w:val="22"/>
        </w:rPr>
        <w:t>/2023</w:t>
      </w:r>
    </w:p>
    <w:p w14:paraId="17D828BB" w14:textId="55302872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: </w:t>
      </w:r>
      <w:r>
        <w:rPr>
          <w:rFonts w:asciiTheme="majorHAnsi" w:hAnsiTheme="majorHAnsi" w:cstheme="majorHAnsi"/>
          <w:bCs/>
          <w:sz w:val="22"/>
          <w:szCs w:val="22"/>
          <w:lang w:val="pt-BR"/>
        </w:rPr>
        <w:t xml:space="preserve">Andrew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Sommerlad</w:t>
      </w:r>
      <w:proofErr w:type="spellEnd"/>
    </w:p>
    <w:p w14:paraId="5A9F56D6" w14:textId="77777777" w:rsidR="00CD7190" w:rsidRPr="00CD7190" w:rsidRDefault="00CD7190" w:rsidP="00CD7190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2DD345D5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D2ABA0C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0B3024A5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0FA8FF4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7715E74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134167AD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4F332207" w14:textId="77777777" w:rsidR="00CD7190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77AD39A3" w14:textId="77777777" w:rsidR="00CD7190" w:rsidRPr="008F25A9" w:rsidRDefault="00CD7190" w:rsidP="00CD7190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4B890CEA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3C139A8" w14:textId="77777777" w:rsidR="00CD7190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06CDDB45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2619580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14B10228" w14:textId="77777777" w:rsidR="00CD7190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65AC63EA" w14:textId="77777777" w:rsidR="00CD7190" w:rsidRPr="008F25A9" w:rsidRDefault="00CD7190" w:rsidP="00CD7190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2181E85E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FBC2841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406111BE" w14:textId="77777777" w:rsidR="00CD7190" w:rsidRPr="008F25A9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66F26E7A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D8530F5" w14:textId="77777777" w:rsidR="00CD7190" w:rsidRPr="007A5DEE" w:rsidRDefault="00CD7190" w:rsidP="00CD7190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3241"/>
        <w:gridCol w:w="4025"/>
      </w:tblGrid>
      <w:tr w:rsidR="00CD7190" w:rsidRPr="007A5DEE" w14:paraId="78824EF2" w14:textId="77777777" w:rsidTr="00895E8E">
        <w:tc>
          <w:tcPr>
            <w:tcW w:w="450" w:type="dxa"/>
            <w:shd w:val="clear" w:color="auto" w:fill="EEECE1" w:themeFill="background2"/>
          </w:tcPr>
          <w:p w14:paraId="79B423C2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0ECCB3F4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5E204F76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025" w:type="dxa"/>
            <w:shd w:val="clear" w:color="auto" w:fill="EEECE1" w:themeFill="background2"/>
          </w:tcPr>
          <w:p w14:paraId="18954812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31FAAB17" w14:textId="77777777" w:rsidR="00CD7190" w:rsidRPr="007A5DEE" w:rsidRDefault="00CD7190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CD7190" w:rsidRPr="007A5DEE" w14:paraId="4BFAB06D" w14:textId="77777777" w:rsidTr="000334F2">
        <w:trPr>
          <w:trHeight w:val="287"/>
        </w:trPr>
        <w:tc>
          <w:tcPr>
            <w:tcW w:w="10260" w:type="dxa"/>
            <w:gridSpan w:val="4"/>
          </w:tcPr>
          <w:p w14:paraId="3A1B7F98" w14:textId="77777777" w:rsidR="00CD7190" w:rsidRPr="00C100C4" w:rsidRDefault="00CD7190" w:rsidP="000334F2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CD7190" w:rsidRPr="007A5DEE" w14:paraId="32770572" w14:textId="77777777" w:rsidTr="00895E8E">
        <w:tc>
          <w:tcPr>
            <w:tcW w:w="450" w:type="dxa"/>
            <w:vMerge w:val="restart"/>
          </w:tcPr>
          <w:p w14:paraId="6B4F270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698304C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2781B2D8" w14:textId="77777777" w:rsidR="00CD7190" w:rsidRPr="004B25E6" w:rsidRDefault="00CD7190" w:rsidP="000334F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3241" w:type="dxa"/>
            <w:shd w:val="clear" w:color="auto" w:fill="auto"/>
          </w:tcPr>
          <w:p w14:paraId="35B6DD24" w14:textId="68D206E9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auto"/>
          </w:tcPr>
          <w:p w14:paraId="434E6B4B" w14:textId="3162AC48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50D8331" w14:textId="77777777" w:rsidTr="00895E8E">
        <w:tc>
          <w:tcPr>
            <w:tcW w:w="450" w:type="dxa"/>
            <w:vMerge/>
          </w:tcPr>
          <w:p w14:paraId="1B18C128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FB6CDBC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42FF739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5D02874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633621F" w14:textId="77777777" w:rsidTr="00895E8E">
        <w:tc>
          <w:tcPr>
            <w:tcW w:w="450" w:type="dxa"/>
            <w:vMerge/>
          </w:tcPr>
          <w:p w14:paraId="326ED00F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030A072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44881CD1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34C64AE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163BFD3" w14:textId="77777777" w:rsidTr="00895E8E">
        <w:tc>
          <w:tcPr>
            <w:tcW w:w="450" w:type="dxa"/>
            <w:vMerge/>
          </w:tcPr>
          <w:p w14:paraId="6C480491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1E42F8E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4A011E3F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27F2318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C972C1C" w14:textId="77777777" w:rsidTr="00895E8E">
        <w:tc>
          <w:tcPr>
            <w:tcW w:w="450" w:type="dxa"/>
            <w:vMerge/>
          </w:tcPr>
          <w:p w14:paraId="3AC2ADB6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98EF176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5BD22D9B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292C892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6E74ABA" w14:textId="77777777" w:rsidTr="00895E8E">
        <w:tc>
          <w:tcPr>
            <w:tcW w:w="450" w:type="dxa"/>
            <w:vMerge/>
          </w:tcPr>
          <w:p w14:paraId="3E8400D1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20392D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143E58BB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36DEA83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C4C5881" w14:textId="77777777" w:rsidTr="00895E8E">
        <w:tc>
          <w:tcPr>
            <w:tcW w:w="450" w:type="dxa"/>
            <w:vMerge/>
          </w:tcPr>
          <w:p w14:paraId="422A7CC4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30131B5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0FDCEA0A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290B29B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C4BE081" w14:textId="77777777" w:rsidTr="00895E8E">
        <w:tc>
          <w:tcPr>
            <w:tcW w:w="450" w:type="dxa"/>
            <w:vMerge/>
          </w:tcPr>
          <w:p w14:paraId="07EC0C7B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5A78655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06D90E7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500CF62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67A59C4" w14:textId="77777777" w:rsidTr="000334F2">
        <w:tc>
          <w:tcPr>
            <w:tcW w:w="10260" w:type="dxa"/>
            <w:gridSpan w:val="4"/>
            <w:shd w:val="clear" w:color="auto" w:fill="000000" w:themeFill="text1"/>
          </w:tcPr>
          <w:p w14:paraId="25F08065" w14:textId="77777777" w:rsidR="00CD7190" w:rsidRPr="004B25E6" w:rsidRDefault="00CD7190" w:rsidP="000334F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CD7190" w:rsidRPr="007A5DEE" w14:paraId="01924438" w14:textId="77777777" w:rsidTr="00895E8E">
        <w:tc>
          <w:tcPr>
            <w:tcW w:w="450" w:type="dxa"/>
            <w:vMerge w:val="restart"/>
          </w:tcPr>
          <w:p w14:paraId="6ED27B15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BC8CE64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3241" w:type="dxa"/>
            <w:shd w:val="clear" w:color="auto" w:fill="auto"/>
          </w:tcPr>
          <w:p w14:paraId="01A28C40" w14:textId="7C47BB9F" w:rsidR="00CD7190" w:rsidRPr="003D6857" w:rsidRDefault="00895E8E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0F2030">
              <w:rPr>
                <w:rFonts w:ascii="Calibri" w:hAnsi="Calibri" w:cs="Arial"/>
                <w:sz w:val="22"/>
              </w:rPr>
              <w:t>Wellcome</w:t>
            </w:r>
            <w:proofErr w:type="spellEnd"/>
            <w:r w:rsidRPr="000F2030">
              <w:rPr>
                <w:rFonts w:ascii="Calibri" w:hAnsi="Calibri" w:cs="Arial"/>
                <w:sz w:val="22"/>
              </w:rPr>
              <w:t xml:space="preserve"> Trust Clinical Research Career Development Fellowship (222932/Z/21/Z)</w:t>
            </w:r>
          </w:p>
        </w:tc>
        <w:tc>
          <w:tcPr>
            <w:tcW w:w="4025" w:type="dxa"/>
            <w:shd w:val="clear" w:color="auto" w:fill="auto"/>
          </w:tcPr>
          <w:p w14:paraId="53EB3663" w14:textId="344051B7" w:rsidR="00CD7190" w:rsidRPr="003D6857" w:rsidRDefault="00895E8E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made to my institution (UCL)</w:t>
            </w:r>
          </w:p>
        </w:tc>
      </w:tr>
      <w:tr w:rsidR="00CD7190" w:rsidRPr="007A5DEE" w14:paraId="1E09D16C" w14:textId="77777777" w:rsidTr="00895E8E">
        <w:tc>
          <w:tcPr>
            <w:tcW w:w="450" w:type="dxa"/>
            <w:vMerge/>
          </w:tcPr>
          <w:p w14:paraId="634FC58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65993D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3588EB68" w14:textId="71BE84D0" w:rsidR="00CD7190" w:rsidRPr="003D6857" w:rsidRDefault="00895E8E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F2030">
              <w:rPr>
                <w:rFonts w:ascii="Calibri" w:hAnsi="Calibri" w:cs="Arial"/>
                <w:sz w:val="22"/>
              </w:rPr>
              <w:t>Alzheimer's Association &amp; Brain Canada. Advancing Research on Care and Outcome Measurement (ARCOM-22-875327)</w:t>
            </w:r>
          </w:p>
        </w:tc>
        <w:tc>
          <w:tcPr>
            <w:tcW w:w="4025" w:type="dxa"/>
            <w:shd w:val="clear" w:color="auto" w:fill="auto"/>
          </w:tcPr>
          <w:p w14:paraId="60BBC1E1" w14:textId="7FDD5F34" w:rsidR="00CD7190" w:rsidRPr="003D6857" w:rsidRDefault="00895E8E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made to my institution (UCL)</w:t>
            </w:r>
          </w:p>
        </w:tc>
      </w:tr>
      <w:tr w:rsidR="00CD7190" w:rsidRPr="007A5DEE" w14:paraId="636B9F4B" w14:textId="77777777" w:rsidTr="00895E8E">
        <w:tc>
          <w:tcPr>
            <w:tcW w:w="450" w:type="dxa"/>
            <w:vMerge/>
          </w:tcPr>
          <w:p w14:paraId="79B3D94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3A43A3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4E5AF2E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122653D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E066ABD" w14:textId="77777777" w:rsidTr="00895E8E">
        <w:tc>
          <w:tcPr>
            <w:tcW w:w="450" w:type="dxa"/>
            <w:vMerge w:val="restart"/>
            <w:shd w:val="clear" w:color="auto" w:fill="EEECE1" w:themeFill="background2"/>
          </w:tcPr>
          <w:p w14:paraId="32CAFCEE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055F387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C6C5D4E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14445C5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1D96675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5430BDF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4739A61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9A644A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4AA4BB9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2CBE8D6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43B13EE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182B3BF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DA9017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67A9568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6668F99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32A8B9B" w14:textId="77777777" w:rsidTr="00895E8E">
        <w:tc>
          <w:tcPr>
            <w:tcW w:w="450" w:type="dxa"/>
            <w:vMerge w:val="restart"/>
            <w:shd w:val="clear" w:color="auto" w:fill="FFFFFF" w:themeFill="background1"/>
          </w:tcPr>
          <w:p w14:paraId="49786CA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BECF85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CFF175D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21301FC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FFFFFF" w:themeFill="background1"/>
          </w:tcPr>
          <w:p w14:paraId="4E3F0834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BC27A50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723A958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C87E65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149C605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4E29919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2D1A749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5EDB149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5B1FAA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67E91CE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7505992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97CBAB9" w14:textId="77777777" w:rsidTr="00895E8E">
        <w:tc>
          <w:tcPr>
            <w:tcW w:w="450" w:type="dxa"/>
            <w:vMerge w:val="restart"/>
            <w:shd w:val="clear" w:color="auto" w:fill="EEECE1" w:themeFill="background2"/>
          </w:tcPr>
          <w:p w14:paraId="700BA33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9814D0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3241" w:type="dxa"/>
            <w:shd w:val="clear" w:color="auto" w:fill="EEECE1" w:themeFill="background2"/>
          </w:tcPr>
          <w:p w14:paraId="4074A324" w14:textId="77777777" w:rsidR="00CD7190" w:rsidRPr="004D2E7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55A36C40" w14:textId="77777777" w:rsidR="00CD7190" w:rsidRPr="004D2E7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A3AA845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4114457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1BAB70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330C99F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057AFCA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E3C6564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17563B9B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239694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4F89671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6544DF6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BFD5E36" w14:textId="77777777" w:rsidTr="00895E8E">
        <w:tc>
          <w:tcPr>
            <w:tcW w:w="450" w:type="dxa"/>
            <w:vMerge w:val="restart"/>
          </w:tcPr>
          <w:p w14:paraId="0E0A6C6C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0EE1C7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09C6C1AC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29009F0E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auto"/>
          </w:tcPr>
          <w:p w14:paraId="17E29F1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F75D72B" w14:textId="77777777" w:rsidTr="00895E8E">
        <w:tc>
          <w:tcPr>
            <w:tcW w:w="450" w:type="dxa"/>
            <w:vMerge/>
          </w:tcPr>
          <w:p w14:paraId="7214344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C27636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5E1C98B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0A1B96D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F4070C3" w14:textId="77777777" w:rsidTr="00895E8E">
        <w:tc>
          <w:tcPr>
            <w:tcW w:w="450" w:type="dxa"/>
            <w:vMerge/>
          </w:tcPr>
          <w:p w14:paraId="46CC878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F77358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auto"/>
          </w:tcPr>
          <w:p w14:paraId="0B4C874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auto"/>
          </w:tcPr>
          <w:p w14:paraId="11EF955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7FA89D1" w14:textId="77777777" w:rsidTr="00895E8E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5632B9FC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315EDE2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3241" w:type="dxa"/>
            <w:shd w:val="clear" w:color="auto" w:fill="EEECE1" w:themeFill="background2"/>
          </w:tcPr>
          <w:p w14:paraId="2B53E22D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4C18A18D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1F4CCA5" w14:textId="77777777" w:rsidTr="00895E8E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18610D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F40A98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4EB453F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7706263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4CFFF739" w14:textId="77777777" w:rsidTr="00895E8E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675BA67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20EED5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51B4EE7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252D115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362DE62" w14:textId="77777777" w:rsidTr="00895E8E">
        <w:tc>
          <w:tcPr>
            <w:tcW w:w="450" w:type="dxa"/>
            <w:vMerge w:val="restart"/>
            <w:shd w:val="clear" w:color="auto" w:fill="FFFFFF" w:themeFill="background1"/>
          </w:tcPr>
          <w:p w14:paraId="12BC28C4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7749F9F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3241" w:type="dxa"/>
            <w:shd w:val="clear" w:color="auto" w:fill="FFFFFF" w:themeFill="background1"/>
          </w:tcPr>
          <w:p w14:paraId="301C8E5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FFFFFF" w:themeFill="background1"/>
          </w:tcPr>
          <w:p w14:paraId="528DC24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7156FA61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22FA1F1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0882FE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33A30D6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114724A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B428793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30D04CE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22328E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59E466A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2A43EF5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9EF6878" w14:textId="77777777" w:rsidTr="00895E8E">
        <w:tc>
          <w:tcPr>
            <w:tcW w:w="450" w:type="dxa"/>
            <w:vMerge w:val="restart"/>
            <w:shd w:val="clear" w:color="auto" w:fill="EEECE1" w:themeFill="background2"/>
          </w:tcPr>
          <w:p w14:paraId="1257BC24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AD96B39" w14:textId="77777777" w:rsidR="00CD7190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1F341C0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3241" w:type="dxa"/>
            <w:shd w:val="clear" w:color="auto" w:fill="EEECE1" w:themeFill="background2"/>
          </w:tcPr>
          <w:p w14:paraId="3C2E26A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518D046B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FFCD453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6087972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CBE07DC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31405D3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0D44B5B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FB60405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416A44A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4D78B1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7C009AF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3E46083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9D2A52D" w14:textId="77777777" w:rsidTr="00895E8E">
        <w:tc>
          <w:tcPr>
            <w:tcW w:w="450" w:type="dxa"/>
            <w:vMerge w:val="restart"/>
            <w:shd w:val="clear" w:color="auto" w:fill="FFFFFF" w:themeFill="background1"/>
          </w:tcPr>
          <w:p w14:paraId="24C4E5B8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0AD9CA3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3241" w:type="dxa"/>
            <w:shd w:val="clear" w:color="auto" w:fill="FFFFFF" w:themeFill="background1"/>
          </w:tcPr>
          <w:p w14:paraId="0F5ED60F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FFFFFF" w:themeFill="background1"/>
          </w:tcPr>
          <w:p w14:paraId="4446C3CF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6090650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5117AC6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43DCB5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21AE1C2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2F7BA8D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EAA388F" w14:textId="77777777" w:rsidTr="00895E8E">
        <w:tc>
          <w:tcPr>
            <w:tcW w:w="450" w:type="dxa"/>
            <w:vMerge/>
            <w:shd w:val="clear" w:color="auto" w:fill="FFFFFF" w:themeFill="background1"/>
          </w:tcPr>
          <w:p w14:paraId="13440C7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49F368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5AFBB83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05D6709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7555C49" w14:textId="77777777" w:rsidTr="00895E8E">
        <w:tc>
          <w:tcPr>
            <w:tcW w:w="450" w:type="dxa"/>
            <w:vMerge w:val="restart"/>
            <w:shd w:val="clear" w:color="auto" w:fill="EEECE1" w:themeFill="background2"/>
          </w:tcPr>
          <w:p w14:paraId="3348886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0A6026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7BB71696" w14:textId="77777777" w:rsidR="00CD7190" w:rsidRPr="00C100C4" w:rsidRDefault="00CD7190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39EA6B49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7122990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60A87CC5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00C245F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8021E3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444D305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6045610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262A7A1E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3AC77DF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39266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35823E6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60A146E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9A99C5C" w14:textId="77777777" w:rsidTr="00895E8E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469B9515" w14:textId="77777777" w:rsidR="00CD7190" w:rsidRPr="00C100C4" w:rsidRDefault="00CD7190" w:rsidP="000334F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B32BB5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3241" w:type="dxa"/>
            <w:shd w:val="clear" w:color="auto" w:fill="FFFFFF" w:themeFill="background1"/>
          </w:tcPr>
          <w:p w14:paraId="49A099DE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FFFFFF" w:themeFill="background1"/>
          </w:tcPr>
          <w:p w14:paraId="313BAEB1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133E1592" w14:textId="77777777" w:rsidTr="00895E8E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5AE04A0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9845810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15334B23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6BD631B6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3A5CBE7B" w14:textId="77777777" w:rsidTr="00895E8E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FCE3EA8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6468AD9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FFFFFF" w:themeFill="background1"/>
          </w:tcPr>
          <w:p w14:paraId="4B497C2D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FFFFFF" w:themeFill="background1"/>
          </w:tcPr>
          <w:p w14:paraId="5D2D9FE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00004822" w14:textId="77777777" w:rsidTr="00895E8E">
        <w:tc>
          <w:tcPr>
            <w:tcW w:w="450" w:type="dxa"/>
            <w:vMerge w:val="restart"/>
            <w:shd w:val="clear" w:color="auto" w:fill="EEECE1" w:themeFill="background2"/>
          </w:tcPr>
          <w:p w14:paraId="130452CC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7E914FB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3241" w:type="dxa"/>
            <w:shd w:val="clear" w:color="auto" w:fill="EEECE1" w:themeFill="background2"/>
          </w:tcPr>
          <w:p w14:paraId="33D6B5DB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025" w:type="dxa"/>
            <w:shd w:val="clear" w:color="auto" w:fill="EEECE1" w:themeFill="background2"/>
          </w:tcPr>
          <w:p w14:paraId="4F0B4FC6" w14:textId="77777777" w:rsidR="00CD7190" w:rsidRPr="00C100C4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EA6F616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25DBF4BA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2485C24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2D0386CE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7B57496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D7190" w:rsidRPr="007A5DEE" w14:paraId="51DEEDA2" w14:textId="77777777" w:rsidTr="00895E8E">
        <w:tc>
          <w:tcPr>
            <w:tcW w:w="450" w:type="dxa"/>
            <w:vMerge/>
            <w:shd w:val="clear" w:color="auto" w:fill="EEECE1" w:themeFill="background2"/>
          </w:tcPr>
          <w:p w14:paraId="463BA0E7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898A1DF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3241" w:type="dxa"/>
            <w:shd w:val="clear" w:color="auto" w:fill="EEECE1" w:themeFill="background2"/>
          </w:tcPr>
          <w:p w14:paraId="1286CDB1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025" w:type="dxa"/>
            <w:shd w:val="clear" w:color="auto" w:fill="EEECE1" w:themeFill="background2"/>
          </w:tcPr>
          <w:p w14:paraId="588DC582" w14:textId="77777777" w:rsidR="00CD7190" w:rsidRPr="003D6857" w:rsidRDefault="00CD7190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04F3EC8" w14:textId="77777777" w:rsidR="00CD7190" w:rsidRDefault="00CD7190" w:rsidP="00CD7190">
      <w:pPr>
        <w:rPr>
          <w:rFonts w:asciiTheme="majorHAnsi" w:hAnsiTheme="majorHAnsi" w:cstheme="majorHAnsi"/>
          <w:sz w:val="20"/>
          <w:szCs w:val="22"/>
        </w:rPr>
      </w:pPr>
    </w:p>
    <w:p w14:paraId="2B28842E" w14:textId="77777777" w:rsidR="00CD7190" w:rsidRDefault="00CD7190" w:rsidP="00CD7190">
      <w:pPr>
        <w:rPr>
          <w:rFonts w:asciiTheme="majorHAnsi" w:hAnsiTheme="majorHAnsi" w:cstheme="majorHAnsi"/>
          <w:sz w:val="20"/>
          <w:szCs w:val="22"/>
        </w:rPr>
      </w:pPr>
    </w:p>
    <w:p w14:paraId="4C63A690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5F9B197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771EA812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E22BFE9" w14:textId="77777777" w:rsidR="00CD7190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462933C6" w14:textId="77777777" w:rsidR="00CD7190" w:rsidRPr="008D018A" w:rsidRDefault="00CD7190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35B3FC96" w14:textId="77777777" w:rsidR="00CD7190" w:rsidRDefault="00CD7190" w:rsidP="00CD7190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</w:t>
      </w:r>
    </w:p>
    <w:p w14:paraId="11D60747" w14:textId="2071B7BA" w:rsidR="00CD7190" w:rsidRDefault="00CD7190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5A22C9E" w14:textId="77777777" w:rsidR="00C20A69" w:rsidRDefault="00C20A69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93F75C9" w14:textId="229670CB" w:rsidR="00027CF6" w:rsidRDefault="00027CF6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3DF3BFF2" w14:textId="4B1769AD" w:rsidR="00027CF6" w:rsidRDefault="00027CF6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FCB9D33" w14:textId="77777777" w:rsidR="00027CF6" w:rsidRPr="008F25A9" w:rsidRDefault="00027CF6" w:rsidP="00027CF6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515A881D" w14:textId="77777777" w:rsidR="00027CF6" w:rsidRPr="00C100C4" w:rsidRDefault="00027CF6" w:rsidP="00027CF6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924B188" w14:textId="77777777" w:rsidR="00027CF6" w:rsidRPr="004D2E70" w:rsidRDefault="00027CF6" w:rsidP="00027CF6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4D2E70">
        <w:rPr>
          <w:rFonts w:asciiTheme="majorHAnsi" w:hAnsiTheme="majorHAnsi" w:cstheme="majorHAnsi"/>
          <w:bCs/>
          <w:sz w:val="22"/>
          <w:szCs w:val="22"/>
        </w:rPr>
        <w:t>/</w:t>
      </w:r>
      <w:r>
        <w:rPr>
          <w:rFonts w:asciiTheme="majorHAnsi" w:hAnsiTheme="majorHAnsi" w:cstheme="majorHAnsi"/>
          <w:bCs/>
          <w:sz w:val="22"/>
          <w:szCs w:val="22"/>
        </w:rPr>
        <w:t>9</w:t>
      </w:r>
      <w:r w:rsidRPr="004D2E70">
        <w:rPr>
          <w:rFonts w:asciiTheme="majorHAnsi" w:hAnsiTheme="majorHAnsi" w:cstheme="majorHAnsi"/>
          <w:bCs/>
          <w:sz w:val="22"/>
          <w:szCs w:val="22"/>
        </w:rPr>
        <w:t>/2023</w:t>
      </w:r>
    </w:p>
    <w:p w14:paraId="2FBB5E96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: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Nuriye</w:t>
      </w:r>
      <w:proofErr w:type="spellEnd"/>
      <w:r>
        <w:rPr>
          <w:rFonts w:asciiTheme="majorHAnsi" w:hAnsiTheme="majorHAnsi" w:cstheme="majorHAnsi"/>
          <w:bCs/>
          <w:sz w:val="22"/>
          <w:szCs w:val="22"/>
          <w:lang w:val="pt-BR"/>
        </w:rPr>
        <w:t xml:space="preserve">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Kupeli</w:t>
      </w:r>
      <w:proofErr w:type="spellEnd"/>
    </w:p>
    <w:p w14:paraId="42287277" w14:textId="77777777" w:rsidR="00027CF6" w:rsidRPr="00CD7190" w:rsidRDefault="00027CF6" w:rsidP="00027CF6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24BC0E22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D76EC17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364C21F9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1C00B5A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F803085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53D23A54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43148474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052A2B1D" w14:textId="77777777" w:rsidR="00027CF6" w:rsidRPr="008F25A9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3DC4AA43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CC4A50E" w14:textId="77777777" w:rsidR="00027CF6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5EFCE652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271CC8A2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1649B776" w14:textId="77777777" w:rsidR="00027CF6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250FDDB8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6CB9A9FE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9BB606C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146EDF7C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7C806020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63F4A1C9" w14:textId="77777777" w:rsidR="00027CF6" w:rsidRPr="007A5DEE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027CF6" w:rsidRPr="007A5DEE" w14:paraId="4B01BE3C" w14:textId="77777777" w:rsidTr="000334F2">
        <w:tc>
          <w:tcPr>
            <w:tcW w:w="450" w:type="dxa"/>
            <w:shd w:val="clear" w:color="auto" w:fill="EEECE1" w:themeFill="background2"/>
          </w:tcPr>
          <w:p w14:paraId="3AEF8718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121E6CDA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3442A576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7BD27788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54408A2D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027CF6" w:rsidRPr="007A5DEE" w14:paraId="1D4F82A9" w14:textId="77777777" w:rsidTr="000334F2">
        <w:trPr>
          <w:trHeight w:val="287"/>
        </w:trPr>
        <w:tc>
          <w:tcPr>
            <w:tcW w:w="10260" w:type="dxa"/>
            <w:gridSpan w:val="5"/>
          </w:tcPr>
          <w:p w14:paraId="1CEBCE21" w14:textId="77777777" w:rsidR="00027CF6" w:rsidRPr="00C100C4" w:rsidRDefault="00027CF6" w:rsidP="000334F2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027CF6" w:rsidRPr="007A5DEE" w14:paraId="3D81D5B2" w14:textId="77777777" w:rsidTr="000334F2">
        <w:tc>
          <w:tcPr>
            <w:tcW w:w="450" w:type="dxa"/>
            <w:vMerge w:val="restart"/>
          </w:tcPr>
          <w:p w14:paraId="0E54497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2940DCF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14E2B065" w14:textId="77777777" w:rsidR="00027CF6" w:rsidRPr="004B25E6" w:rsidRDefault="00027CF6" w:rsidP="000334F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5795BF4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26D7BD3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03E8F02" w14:textId="77777777" w:rsidTr="000334F2">
        <w:tc>
          <w:tcPr>
            <w:tcW w:w="450" w:type="dxa"/>
            <w:vMerge/>
          </w:tcPr>
          <w:p w14:paraId="38EFDFC9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68FEDB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805F36D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758443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B92B1B2" w14:textId="77777777" w:rsidTr="000334F2">
        <w:tc>
          <w:tcPr>
            <w:tcW w:w="450" w:type="dxa"/>
            <w:vMerge/>
          </w:tcPr>
          <w:p w14:paraId="3B011811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0523EF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44066E9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5B8BF6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D45C656" w14:textId="77777777" w:rsidTr="000334F2">
        <w:tc>
          <w:tcPr>
            <w:tcW w:w="450" w:type="dxa"/>
            <w:vMerge/>
          </w:tcPr>
          <w:p w14:paraId="55B7E230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A6D3431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A77ECBB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5C18CD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9A16054" w14:textId="77777777" w:rsidTr="000334F2">
        <w:tc>
          <w:tcPr>
            <w:tcW w:w="450" w:type="dxa"/>
            <w:vMerge/>
          </w:tcPr>
          <w:p w14:paraId="28D6B918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0879E44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DCF7AA7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BA164B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5D9C156" w14:textId="77777777" w:rsidTr="000334F2">
        <w:tc>
          <w:tcPr>
            <w:tcW w:w="450" w:type="dxa"/>
            <w:vMerge/>
          </w:tcPr>
          <w:p w14:paraId="5EF9318F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8EF19E3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7C0D243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B4F220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ED851B6" w14:textId="77777777" w:rsidTr="000334F2">
        <w:tc>
          <w:tcPr>
            <w:tcW w:w="450" w:type="dxa"/>
            <w:vMerge/>
          </w:tcPr>
          <w:p w14:paraId="5DDAC2B4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C6C51A7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53A79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C2126B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1D5B502" w14:textId="77777777" w:rsidTr="000334F2">
        <w:tc>
          <w:tcPr>
            <w:tcW w:w="450" w:type="dxa"/>
            <w:vMerge/>
          </w:tcPr>
          <w:p w14:paraId="4BC3BBA3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F023442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29B8BDE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451667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77A7A83" w14:textId="77777777" w:rsidTr="000334F2">
        <w:tc>
          <w:tcPr>
            <w:tcW w:w="10260" w:type="dxa"/>
            <w:gridSpan w:val="5"/>
            <w:shd w:val="clear" w:color="auto" w:fill="000000" w:themeFill="text1"/>
          </w:tcPr>
          <w:p w14:paraId="5E8DF846" w14:textId="77777777" w:rsidR="00027CF6" w:rsidRPr="004B25E6" w:rsidRDefault="00027CF6" w:rsidP="000334F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027CF6" w:rsidRPr="007A5DEE" w14:paraId="46F61400" w14:textId="77777777" w:rsidTr="000334F2">
        <w:tc>
          <w:tcPr>
            <w:tcW w:w="450" w:type="dxa"/>
            <w:vMerge w:val="restart"/>
          </w:tcPr>
          <w:p w14:paraId="00BAA85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3D8E6A7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3154E5E" w14:textId="544569BA" w:rsidR="00027CF6" w:rsidRPr="00605CF7" w:rsidRDefault="00605CF7" w:rsidP="000334F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05CF7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 xml:space="preserve">Alzheimer’s Society </w:t>
            </w:r>
            <w:r w:rsidRPr="00605CF7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>[Grant number 399, AS-JF-17b-016]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636C25E1" w14:textId="2522B8EB" w:rsidR="00027CF6" w:rsidRPr="003D6857" w:rsidRDefault="00C20A69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made to my institution (UCL)</w:t>
            </w:r>
          </w:p>
        </w:tc>
      </w:tr>
      <w:tr w:rsidR="00027CF6" w:rsidRPr="007A5DEE" w14:paraId="3E0AA65E" w14:textId="77777777" w:rsidTr="000334F2">
        <w:tc>
          <w:tcPr>
            <w:tcW w:w="450" w:type="dxa"/>
            <w:vMerge/>
          </w:tcPr>
          <w:p w14:paraId="696A225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B40B0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117871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EA794F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8A77B2F" w14:textId="77777777" w:rsidTr="000334F2">
        <w:tc>
          <w:tcPr>
            <w:tcW w:w="450" w:type="dxa"/>
            <w:vMerge/>
          </w:tcPr>
          <w:p w14:paraId="399D276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CFEAB8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106806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179CC8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1D137C2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6C2D796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796B776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5C09044E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0F70764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FE3661C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2ADDF95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6254E36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DA566D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66762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CFBDB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C019950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367499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C80213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A872DA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EE034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89B0B3C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34633AC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DD1A36D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4E7777F8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8424A19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221753B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BF4AB8B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F0ADC7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EB949C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551259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51D312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1F09BCB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2465DAA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282D6F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07DC3C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3CD9C4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621D117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1695925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31BD40C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5DA28BED" w14:textId="77777777" w:rsidR="00027CF6" w:rsidRPr="004D2E70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FDEEC73" w14:textId="77777777" w:rsidR="00027CF6" w:rsidRPr="004D2E70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D3617CD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A5F4CF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518E2B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6BD924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1A11F2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785638A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7F3C097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D44B71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03177B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4CAEA2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A1F168E" w14:textId="77777777" w:rsidTr="000334F2">
        <w:tc>
          <w:tcPr>
            <w:tcW w:w="450" w:type="dxa"/>
            <w:vMerge w:val="restart"/>
          </w:tcPr>
          <w:p w14:paraId="23484D4C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7CA1DE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0FE8D5D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261880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22AC615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2C236F9" w14:textId="77777777" w:rsidTr="000334F2">
        <w:tc>
          <w:tcPr>
            <w:tcW w:w="450" w:type="dxa"/>
            <w:vMerge/>
          </w:tcPr>
          <w:p w14:paraId="25B1182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5F896D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CBE930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61C9D1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1412A1F" w14:textId="77777777" w:rsidTr="000334F2">
        <w:tc>
          <w:tcPr>
            <w:tcW w:w="450" w:type="dxa"/>
            <w:vMerge/>
          </w:tcPr>
          <w:p w14:paraId="6FC39ED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EB244C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806460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3B8BD4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DE7EE5A" w14:textId="77777777" w:rsidTr="000334F2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1BF9DA5B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B3A888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6F94C17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8CDE571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8157D7F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5AFC56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3561B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F2FDD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2007F0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978AA68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3B7C17B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2A702F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C290FF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E55B7C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54B0B90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352E3272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852110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0F637284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52CDDE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AEB6F47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3B07895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B2C123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4C3926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D3A19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B3C431E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6518EB0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7FC7B1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C0A6F7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62900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5959214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31E7C94A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421EB3C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444A1DFC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6A6D276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88EB3D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1B92CD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2611B67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091219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AC1453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38A0A4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7FBD5ED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67F944C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0CFC9F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E844D3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49234A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4CF06F5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634A88FD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D762BF9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981D60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4FCE44D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FB599FA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54ACC8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1963E9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BED4E3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9DDDEB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5119A9D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4E0C59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E090D6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C549A5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4B2A93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36FC674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2F653C66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9CAD3D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552DE78D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18DD2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DE8B4E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FB09ADE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721CF1C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B7474D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DB397F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D92D6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660CFC0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1532228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F641DE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EDC77A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AE7B6E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3A6C3290" w14:textId="77777777" w:rsidTr="000334F2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B0EE120" w14:textId="77777777" w:rsidR="00027CF6" w:rsidRPr="00C100C4" w:rsidRDefault="00027CF6" w:rsidP="000334F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4DF637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68F69F3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4717E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3AB2C4A3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63DC82A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D8CE6F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18517E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9F1C22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A3B5F0E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772E72F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BFD27B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9E9D4D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A967CB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3D24950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02BA8F7B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A1F0AAB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23E929AD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2F09D6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EC76F0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55348F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7223F4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7E399E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1943BC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45E6278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23FA6E7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96D147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8B7D4E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F6F856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33F44E17" w14:textId="77777777" w:rsidR="00027CF6" w:rsidRDefault="00027CF6" w:rsidP="00027CF6">
      <w:pPr>
        <w:rPr>
          <w:rFonts w:asciiTheme="majorHAnsi" w:hAnsiTheme="majorHAnsi" w:cstheme="majorHAnsi"/>
          <w:sz w:val="20"/>
          <w:szCs w:val="22"/>
        </w:rPr>
      </w:pPr>
    </w:p>
    <w:p w14:paraId="3E64A08C" w14:textId="77777777" w:rsidR="00027CF6" w:rsidRDefault="00027CF6" w:rsidP="00027CF6">
      <w:pPr>
        <w:rPr>
          <w:rFonts w:asciiTheme="majorHAnsi" w:hAnsiTheme="majorHAnsi" w:cstheme="majorHAnsi"/>
          <w:sz w:val="20"/>
          <w:szCs w:val="22"/>
        </w:rPr>
      </w:pPr>
    </w:p>
    <w:p w14:paraId="356FECAF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1D7B68A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6B82921D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0B2C5567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3ED5156D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0FA3DB9B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</w:t>
      </w:r>
    </w:p>
    <w:p w14:paraId="1C2C7718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70E18684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6425A6D7" w14:textId="577CF2A8" w:rsidR="00027CF6" w:rsidRDefault="00027CF6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6F75F92F" w14:textId="77777777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7E2EAD72" w14:textId="5FC0FC7A" w:rsidR="008F5972" w:rsidRDefault="008F5972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33F12B4" w14:textId="77777777" w:rsidR="008F5972" w:rsidRDefault="008F5972" w:rsidP="008F5972">
      <w:pPr>
        <w:rPr>
          <w:rFonts w:asciiTheme="majorHAnsi" w:hAnsiTheme="majorHAnsi" w:cstheme="majorHAnsi"/>
          <w:sz w:val="20"/>
          <w:szCs w:val="22"/>
        </w:rPr>
      </w:pPr>
    </w:p>
    <w:p w14:paraId="65BD4A32" w14:textId="77777777" w:rsidR="008F5972" w:rsidRPr="008F25A9" w:rsidRDefault="008F5972" w:rsidP="008F5972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29D452F5" w14:textId="77777777" w:rsidR="008F5972" w:rsidRPr="00C100C4" w:rsidRDefault="008F5972" w:rsidP="008F5972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17F3EF8" w14:textId="77777777" w:rsidR="008F5972" w:rsidRPr="004D2E70" w:rsidRDefault="008F5972" w:rsidP="008F5972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4D2E70">
        <w:rPr>
          <w:rFonts w:asciiTheme="majorHAnsi" w:hAnsiTheme="majorHAnsi" w:cstheme="majorHAnsi"/>
          <w:bCs/>
          <w:sz w:val="22"/>
          <w:szCs w:val="22"/>
        </w:rPr>
        <w:t>/</w:t>
      </w:r>
      <w:r>
        <w:rPr>
          <w:rFonts w:asciiTheme="majorHAnsi" w:hAnsiTheme="majorHAnsi" w:cstheme="majorHAnsi"/>
          <w:bCs/>
          <w:sz w:val="22"/>
          <w:szCs w:val="22"/>
        </w:rPr>
        <w:t>9</w:t>
      </w:r>
      <w:r w:rsidRPr="004D2E70">
        <w:rPr>
          <w:rFonts w:asciiTheme="majorHAnsi" w:hAnsiTheme="majorHAnsi" w:cstheme="majorHAnsi"/>
          <w:bCs/>
          <w:sz w:val="22"/>
          <w:szCs w:val="22"/>
        </w:rPr>
        <w:t>/2023</w:t>
      </w:r>
    </w:p>
    <w:p w14:paraId="199F9241" w14:textId="4F78D364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: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Sedigheh</w:t>
      </w:r>
      <w:proofErr w:type="spellEnd"/>
      <w:r>
        <w:rPr>
          <w:rFonts w:asciiTheme="majorHAnsi" w:hAnsiTheme="majorHAnsi" w:cstheme="majorHAnsi"/>
          <w:bCs/>
          <w:sz w:val="22"/>
          <w:szCs w:val="22"/>
          <w:lang w:val="pt-BR"/>
        </w:rPr>
        <w:t xml:space="preserve"> </w:t>
      </w:r>
      <w:proofErr w:type="spellStart"/>
      <w:r>
        <w:rPr>
          <w:rFonts w:asciiTheme="majorHAnsi" w:hAnsiTheme="majorHAnsi" w:cstheme="majorHAnsi"/>
          <w:bCs/>
          <w:sz w:val="22"/>
          <w:szCs w:val="22"/>
          <w:lang w:val="pt-BR"/>
        </w:rPr>
        <w:t>Zabihi</w:t>
      </w:r>
      <w:proofErr w:type="spellEnd"/>
    </w:p>
    <w:p w14:paraId="19BA7925" w14:textId="77777777" w:rsidR="008F5972" w:rsidRPr="00CD7190" w:rsidRDefault="008F5972" w:rsidP="008F5972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21C63664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C216BC6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393075C7" w14:textId="77777777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3232DE2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7A401BB" w14:textId="77777777" w:rsidR="008F5972" w:rsidRDefault="008F5972" w:rsidP="008F5972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79E33979" w14:textId="77777777" w:rsidR="008F5972" w:rsidRDefault="008F5972" w:rsidP="008F5972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1D20CF4B" w14:textId="77777777" w:rsidR="008F5972" w:rsidRDefault="008F5972" w:rsidP="008F5972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0EBD3F4C" w14:textId="77777777" w:rsidR="008F5972" w:rsidRPr="008F25A9" w:rsidRDefault="008F5972" w:rsidP="008F5972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0D32124A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4F465E4" w14:textId="77777777" w:rsidR="008F5972" w:rsidRDefault="008F5972" w:rsidP="008F5972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3EF5C0D5" w14:textId="77777777" w:rsidR="008F5972" w:rsidRPr="008F25A9" w:rsidRDefault="008F5972" w:rsidP="008F5972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4F37F85" w14:textId="77777777" w:rsidR="008F5972" w:rsidRPr="008F25A9" w:rsidRDefault="008F5972" w:rsidP="008F5972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3C7010D8" w14:textId="77777777" w:rsidR="008F5972" w:rsidRDefault="008F5972" w:rsidP="008F5972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32430E4E" w14:textId="77777777" w:rsidR="008F5972" w:rsidRPr="008F25A9" w:rsidRDefault="008F5972" w:rsidP="008F5972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51888606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D8A7D27" w14:textId="77777777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44F02D5D" w14:textId="77777777" w:rsidR="008F5972" w:rsidRPr="008F25A9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D092DB7" w14:textId="77777777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42B92A7" w14:textId="77777777" w:rsidR="008F5972" w:rsidRPr="007A5DEE" w:rsidRDefault="008F5972" w:rsidP="008F597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5972" w:rsidRPr="007A5DEE" w14:paraId="59103485" w14:textId="77777777" w:rsidTr="000334F2">
        <w:tc>
          <w:tcPr>
            <w:tcW w:w="450" w:type="dxa"/>
            <w:shd w:val="clear" w:color="auto" w:fill="EEECE1" w:themeFill="background2"/>
          </w:tcPr>
          <w:p w14:paraId="46A61451" w14:textId="77777777" w:rsidR="008F5972" w:rsidRPr="007A5DEE" w:rsidRDefault="008F5972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6C6646CF" w14:textId="77777777" w:rsidR="008F5972" w:rsidRPr="007A5DEE" w:rsidRDefault="008F5972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AB755CE" w14:textId="77777777" w:rsidR="008F5972" w:rsidRPr="007A5DEE" w:rsidRDefault="008F5972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56639B2C" w14:textId="77777777" w:rsidR="008F5972" w:rsidRPr="007A5DEE" w:rsidRDefault="008F5972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4644D0EF" w14:textId="77777777" w:rsidR="008F5972" w:rsidRPr="007A5DEE" w:rsidRDefault="008F5972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5972" w:rsidRPr="007A5DEE" w14:paraId="032A3352" w14:textId="77777777" w:rsidTr="000334F2">
        <w:trPr>
          <w:trHeight w:val="287"/>
        </w:trPr>
        <w:tc>
          <w:tcPr>
            <w:tcW w:w="10260" w:type="dxa"/>
            <w:gridSpan w:val="5"/>
          </w:tcPr>
          <w:p w14:paraId="5DBBA808" w14:textId="77777777" w:rsidR="008F5972" w:rsidRPr="00C100C4" w:rsidRDefault="008F5972" w:rsidP="000334F2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5972" w:rsidRPr="007A5DEE" w14:paraId="4AD7BA6E" w14:textId="77777777" w:rsidTr="000334F2">
        <w:tc>
          <w:tcPr>
            <w:tcW w:w="450" w:type="dxa"/>
            <w:vMerge w:val="restart"/>
          </w:tcPr>
          <w:p w14:paraId="04FF804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8E99D3B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1541C50E" w14:textId="77777777" w:rsidR="008F5972" w:rsidRPr="004B25E6" w:rsidRDefault="008F5972" w:rsidP="000334F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1731727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zheimer’s Society 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 xml:space="preserve">[Grant number 330, </w:t>
            </w:r>
            <w:r w:rsidRPr="00CD7190">
              <w:rPr>
                <w:rFonts w:asciiTheme="majorHAnsi" w:hAnsiTheme="majorHAnsi" w:cstheme="majorHAnsi"/>
                <w:color w:val="1C1D1E"/>
                <w:sz w:val="22"/>
                <w:szCs w:val="22"/>
                <w:shd w:val="clear" w:color="auto" w:fill="FFFFFF"/>
              </w:rPr>
              <w:t>AS-PR2-16-002)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>].</w:t>
            </w:r>
          </w:p>
        </w:tc>
        <w:tc>
          <w:tcPr>
            <w:tcW w:w="4842" w:type="dxa"/>
            <w:shd w:val="clear" w:color="auto" w:fill="auto"/>
          </w:tcPr>
          <w:p w14:paraId="5F012AE7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the institution</w:t>
            </w:r>
          </w:p>
        </w:tc>
      </w:tr>
      <w:tr w:rsidR="008F5972" w:rsidRPr="007A5DEE" w14:paraId="22F1BFC4" w14:textId="77777777" w:rsidTr="000334F2">
        <w:tc>
          <w:tcPr>
            <w:tcW w:w="450" w:type="dxa"/>
            <w:vMerge/>
          </w:tcPr>
          <w:p w14:paraId="5117F7FC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F915936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6183E3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B17966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E6FC28A" w14:textId="77777777" w:rsidTr="000334F2">
        <w:tc>
          <w:tcPr>
            <w:tcW w:w="450" w:type="dxa"/>
            <w:vMerge/>
          </w:tcPr>
          <w:p w14:paraId="2F568D95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6825CA1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2285B9C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14F68AF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7792933" w14:textId="77777777" w:rsidTr="000334F2">
        <w:tc>
          <w:tcPr>
            <w:tcW w:w="450" w:type="dxa"/>
            <w:vMerge/>
          </w:tcPr>
          <w:p w14:paraId="1086EE1E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369C16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B2D515B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496C7B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C227946" w14:textId="77777777" w:rsidTr="000334F2">
        <w:tc>
          <w:tcPr>
            <w:tcW w:w="450" w:type="dxa"/>
            <w:vMerge/>
          </w:tcPr>
          <w:p w14:paraId="6E2E6251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47EA0A3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8E52D3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B04399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94F3AA9" w14:textId="77777777" w:rsidTr="000334F2">
        <w:tc>
          <w:tcPr>
            <w:tcW w:w="450" w:type="dxa"/>
            <w:vMerge/>
          </w:tcPr>
          <w:p w14:paraId="61935256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BCA9A43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68CE131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5A8018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58911F93" w14:textId="77777777" w:rsidTr="000334F2">
        <w:tc>
          <w:tcPr>
            <w:tcW w:w="450" w:type="dxa"/>
            <w:vMerge/>
          </w:tcPr>
          <w:p w14:paraId="7F8A3C3C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535B7A4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8D2F382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FD48F7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019DDBD5" w14:textId="77777777" w:rsidTr="000334F2">
        <w:tc>
          <w:tcPr>
            <w:tcW w:w="450" w:type="dxa"/>
            <w:vMerge/>
          </w:tcPr>
          <w:p w14:paraId="5275259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32FEDDD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0C5399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3F048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DB38506" w14:textId="77777777" w:rsidTr="000334F2">
        <w:tc>
          <w:tcPr>
            <w:tcW w:w="10260" w:type="dxa"/>
            <w:gridSpan w:val="5"/>
            <w:shd w:val="clear" w:color="auto" w:fill="000000" w:themeFill="text1"/>
          </w:tcPr>
          <w:p w14:paraId="200728C3" w14:textId="77777777" w:rsidR="008F5972" w:rsidRPr="004B25E6" w:rsidRDefault="008F5972" w:rsidP="000334F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5972" w:rsidRPr="007A5DEE" w14:paraId="0223B360" w14:textId="77777777" w:rsidTr="000334F2">
        <w:tc>
          <w:tcPr>
            <w:tcW w:w="450" w:type="dxa"/>
            <w:vMerge w:val="restart"/>
          </w:tcPr>
          <w:p w14:paraId="7B0327C2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3192747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3704948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45C3C32F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A63F5BD" w14:textId="77777777" w:rsidTr="000334F2">
        <w:tc>
          <w:tcPr>
            <w:tcW w:w="450" w:type="dxa"/>
            <w:vMerge/>
          </w:tcPr>
          <w:p w14:paraId="2EA5206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FD9B212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D91170F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22E6EF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10894F83" w14:textId="77777777" w:rsidTr="000334F2">
        <w:tc>
          <w:tcPr>
            <w:tcW w:w="450" w:type="dxa"/>
            <w:vMerge/>
          </w:tcPr>
          <w:p w14:paraId="27D71EB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C312A7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0AF49E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FB3672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6AC6757D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7EBC103B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FC797C1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77158560" w14:textId="77777777" w:rsidR="008F5972" w:rsidRPr="00C100C4" w:rsidRDefault="008F5972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FAAB1E8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277D8D7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073258CB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A961DE4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C0599CE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DEA55D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1EC096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5A8F3EF4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1850E3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87FC6E6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8FE3AC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C209F6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A0B33A1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446EF400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F938A46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A2C9D50" w14:textId="77777777" w:rsidR="008F5972" w:rsidRPr="00C100C4" w:rsidRDefault="008F5972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C9BBF88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E0FAA76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5AA8B63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AC87B4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82D6FA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2219AB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E3801D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67DFA855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6AB2345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18F1CF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A55FE86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01244A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7C992040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0A49A88A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6D3599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35203305" w14:textId="77777777" w:rsidR="008F5972" w:rsidRPr="004D2E70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F521FC2" w14:textId="77777777" w:rsidR="008F5972" w:rsidRPr="004D2E70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1AFC070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1977421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F2F5C87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FD574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00AD78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F8599A0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1A56F7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2B28B6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9B312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AB9A89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7551AE5" w14:textId="77777777" w:rsidTr="000334F2">
        <w:tc>
          <w:tcPr>
            <w:tcW w:w="450" w:type="dxa"/>
            <w:vMerge w:val="restart"/>
          </w:tcPr>
          <w:p w14:paraId="336350C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41E272E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13D1B720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F6B0EEE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7928A529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18B5788" w14:textId="77777777" w:rsidTr="000334F2">
        <w:tc>
          <w:tcPr>
            <w:tcW w:w="450" w:type="dxa"/>
            <w:vMerge/>
          </w:tcPr>
          <w:p w14:paraId="06F5868E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37B46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80FA8F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BD18FE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10D22F6" w14:textId="77777777" w:rsidTr="000334F2">
        <w:tc>
          <w:tcPr>
            <w:tcW w:w="450" w:type="dxa"/>
            <w:vMerge/>
          </w:tcPr>
          <w:p w14:paraId="19A9CD7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23CAFB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2CE222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DEBFB1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14C4C5B0" w14:textId="77777777" w:rsidTr="000334F2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6002FD46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DBB525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46522992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911A3C6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0C8E7D41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BE0B3D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6606D8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C571B94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4C9CB7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15A165E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167D9D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81DD66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BB7864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A6857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AFB147B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3818F794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0DEC408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6D132385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246A380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5A1DFE10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D4D884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270E9B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0C33C5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CEDCEA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0BCFB02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BA88F64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C91D88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22C8DC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2480A3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0202BB4E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2CF64E7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02C59A3" w14:textId="77777777" w:rsidR="008F5972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40777D1C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3076C2C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ECDA369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17F018D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DD84FB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E77EC8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9BA43A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9C2F9A6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00BC2DE8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70F4D6A6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BDB9E8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35CB2F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64ADAE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852DA9C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4E39BEEC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85E52EF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5A048AD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1111B59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E8EF665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D994BC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CFC87C7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EF1B48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9A6C98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6B230CE2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D8F682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19C0D8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AC051C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F0D4528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5A6E603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3AB235F5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1CCDB95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B10CC55" w14:textId="77777777" w:rsidR="008F5972" w:rsidRPr="00C100C4" w:rsidRDefault="008F5972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E7B8D42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4E6CF2F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F9EE0F3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0ED2D3D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9149A6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674DC2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2DAEF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6739A9B8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D28973A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93E7AD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FA693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3FD5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3684E58E" w14:textId="77777777" w:rsidTr="000334F2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2A30F8DF" w14:textId="77777777" w:rsidR="008F5972" w:rsidRPr="00C100C4" w:rsidRDefault="008F5972" w:rsidP="000334F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3C8549C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2762B718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116E611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43445BC4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23674816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C45431E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82CA88C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44AC3C0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1D75124B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0813ED4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9540F9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8E65BF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862B2E1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7922E2A5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2F4B95B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1BAAE53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71BE65C4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052F237" w14:textId="77777777" w:rsidR="008F5972" w:rsidRPr="00C100C4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2742C3BF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A5DDCC3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DEAF265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961C01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613236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5972" w:rsidRPr="007A5DEE" w14:paraId="76B28902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75C443D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9B2A76F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5CE2DE9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1C3FC4B" w14:textId="77777777" w:rsidR="008F5972" w:rsidRPr="003D6857" w:rsidRDefault="008F5972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3A3F01AC" w14:textId="77777777" w:rsidR="008F5972" w:rsidRDefault="008F5972" w:rsidP="008F5972">
      <w:pPr>
        <w:rPr>
          <w:rFonts w:asciiTheme="majorHAnsi" w:hAnsiTheme="majorHAnsi" w:cstheme="majorHAnsi"/>
          <w:sz w:val="20"/>
          <w:szCs w:val="22"/>
        </w:rPr>
      </w:pPr>
    </w:p>
    <w:p w14:paraId="1E2FE559" w14:textId="77777777" w:rsidR="008F5972" w:rsidRDefault="008F5972" w:rsidP="008F5972">
      <w:pPr>
        <w:rPr>
          <w:rFonts w:asciiTheme="majorHAnsi" w:hAnsiTheme="majorHAnsi" w:cstheme="majorHAnsi"/>
          <w:sz w:val="20"/>
          <w:szCs w:val="22"/>
        </w:rPr>
      </w:pPr>
    </w:p>
    <w:p w14:paraId="2E7E5436" w14:textId="77777777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F715D08" w14:textId="77777777" w:rsidR="008F5972" w:rsidRPr="008D018A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7B0AC555" w14:textId="77777777" w:rsidR="008F5972" w:rsidRPr="008D018A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7414E61" w14:textId="77777777" w:rsidR="008F5972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4F68CCDC" w14:textId="77777777" w:rsidR="008F5972" w:rsidRPr="008D018A" w:rsidRDefault="008F5972" w:rsidP="008F597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09A2BD26" w14:textId="00FA79EC" w:rsidR="008F5972" w:rsidRDefault="008F5972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</w:t>
      </w:r>
    </w:p>
    <w:p w14:paraId="77B9D8F4" w14:textId="1BE57E55" w:rsidR="00027CF6" w:rsidRDefault="00027CF6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E2C38E7" w14:textId="118FCE56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54EB799B" w14:textId="68A50A45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1E87E68A" w14:textId="5EA3FE11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5456CC62" w14:textId="20EBAF42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CAF40C9" w14:textId="77777777" w:rsidR="002D676F" w:rsidRDefault="002D676F" w:rsidP="008F25A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5346D540" w14:textId="6CBFE31A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</w:t>
      </w:r>
      <w:r w:rsidR="00A26BF1">
        <w:rPr>
          <w:rFonts w:asciiTheme="majorHAnsi" w:hAnsiTheme="majorHAnsi" w:cstheme="majorHAnsi"/>
          <w:b/>
          <w:sz w:val="20"/>
          <w:szCs w:val="22"/>
        </w:rPr>
        <w:tab/>
      </w:r>
      <w:r w:rsidR="00A26BF1">
        <w:rPr>
          <w:rFonts w:asciiTheme="majorHAnsi" w:hAnsiTheme="majorHAnsi" w:cstheme="majorHAnsi"/>
          <w:b/>
          <w:sz w:val="20"/>
          <w:szCs w:val="22"/>
        </w:rPr>
        <w:tab/>
      </w:r>
      <w:r w:rsidR="00A26BF1">
        <w:rPr>
          <w:rFonts w:asciiTheme="majorHAnsi" w:hAnsiTheme="majorHAnsi" w:cstheme="majorHAnsi"/>
          <w:b/>
          <w:sz w:val="20"/>
          <w:szCs w:val="22"/>
        </w:rPr>
        <w:tab/>
      </w:r>
      <w:r w:rsidR="00A26BF1">
        <w:rPr>
          <w:rFonts w:asciiTheme="majorHAnsi" w:hAnsiTheme="majorHAnsi" w:cstheme="majorHAnsi"/>
          <w:b/>
          <w:sz w:val="20"/>
          <w:szCs w:val="22"/>
        </w:rPr>
        <w:tab/>
      </w:r>
      <w:r>
        <w:rPr>
          <w:rFonts w:asciiTheme="majorHAnsi" w:hAnsiTheme="majorHAnsi" w:cstheme="majorHAnsi"/>
          <w:b/>
          <w:sz w:val="20"/>
          <w:szCs w:val="22"/>
        </w:rPr>
        <w:t xml:space="preserve">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5118339" w:rsidR="00A0085E" w:rsidRPr="004D2E70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F6594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6594E" w:rsidRPr="004D2E70">
        <w:rPr>
          <w:rFonts w:asciiTheme="majorHAnsi" w:hAnsiTheme="majorHAnsi" w:cstheme="majorHAnsi"/>
          <w:bCs/>
          <w:sz w:val="22"/>
          <w:szCs w:val="22"/>
        </w:rPr>
        <w:t>8/7/2023</w:t>
      </w:r>
    </w:p>
    <w:p w14:paraId="33CFA7C1" w14:textId="77777777" w:rsidR="00CD7190" w:rsidRDefault="00A0085E" w:rsidP="00CD7190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:</w:t>
      </w:r>
      <w:r w:rsidR="00F6594E"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r w:rsidR="004319C7" w:rsidRPr="004D2E70">
        <w:rPr>
          <w:rFonts w:asciiTheme="majorHAnsi" w:hAnsiTheme="majorHAnsi" w:cstheme="majorHAnsi"/>
          <w:bCs/>
          <w:sz w:val="22"/>
          <w:szCs w:val="22"/>
          <w:lang w:val="pt-BR"/>
        </w:rPr>
        <w:t xml:space="preserve">Kenneth </w:t>
      </w:r>
      <w:proofErr w:type="spellStart"/>
      <w:r w:rsidR="004319C7" w:rsidRPr="004D2E70">
        <w:rPr>
          <w:rFonts w:asciiTheme="majorHAnsi" w:hAnsiTheme="majorHAnsi" w:cstheme="majorHAnsi"/>
          <w:bCs/>
          <w:sz w:val="22"/>
          <w:szCs w:val="22"/>
          <w:lang w:val="pt-BR"/>
        </w:rPr>
        <w:t>Rockwood</w:t>
      </w:r>
      <w:proofErr w:type="spellEnd"/>
    </w:p>
    <w:p w14:paraId="5D870164" w14:textId="70597AF9" w:rsidR="00CD7190" w:rsidRPr="00CD7190" w:rsidRDefault="00A0085E" w:rsidP="00CD7190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F6594E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CD7190"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="00CD7190"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="00CD7190"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="00CD7190"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16C4A7E3" w14:textId="1F4D2ED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674"/>
        <w:gridCol w:w="4592"/>
      </w:tblGrid>
      <w:tr w:rsidR="0030046F" w:rsidRPr="007A5DEE" w14:paraId="7F496043" w14:textId="77777777" w:rsidTr="007417D2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59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4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7417D2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674" w:type="dxa"/>
            <w:shd w:val="clear" w:color="auto" w:fill="auto"/>
          </w:tcPr>
          <w:p w14:paraId="68B063E5" w14:textId="0FF7AB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7417D2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7417D2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7417D2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7417D2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7417D2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7417D2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7417D2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4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7417D2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674" w:type="dxa"/>
            <w:shd w:val="clear" w:color="auto" w:fill="auto"/>
          </w:tcPr>
          <w:p w14:paraId="0AE93BA9" w14:textId="5F26041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592" w:type="dxa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7417D2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7417D2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7417D2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5CA15BFD" w14:textId="789BD476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592" w:type="dxa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7417D2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68FCE045" w14:textId="7FEAA6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7417D2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674" w:type="dxa"/>
            <w:shd w:val="clear" w:color="auto" w:fill="EEECE1" w:themeFill="background2"/>
          </w:tcPr>
          <w:p w14:paraId="0664AA0D" w14:textId="7214079A" w:rsidR="00635607" w:rsidRPr="004D2E70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EEECE1" w:themeFill="background2"/>
          </w:tcPr>
          <w:p w14:paraId="0DA43F40" w14:textId="1AFE812E" w:rsidR="00635607" w:rsidRPr="004D2E70" w:rsidRDefault="004D2E7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Although not directly related to the submitted work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in the past three years 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KR has received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honoraria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 for invited lectures, rounds and academic symposia on frailty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from: 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Burnaby Family Practice, United Arab Emirates University, Singapore National Research Foundation, University of British Columbia, McMaster University, Chinese Medical Association, University of Omaha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, the 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Australia New Zealand Society of Geriatric Medicine, the Atria Institute</w:t>
            </w:r>
            <w:r w:rsidR="005B0833">
              <w:rPr>
                <w:rFonts w:asciiTheme="majorHAnsi" w:hAnsiTheme="majorHAnsi" w:cstheme="majorHAnsi"/>
                <w:sz w:val="20"/>
                <w:szCs w:val="22"/>
              </w:rPr>
              <w:t>, and the Fraser Health Authority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</w:tr>
      <w:tr w:rsidR="00635607" w:rsidRPr="007A5DEE" w14:paraId="646C3694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7417D2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2B1A4541" w14:textId="05748B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7417D2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7417D2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7417D2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674" w:type="dxa"/>
            <w:shd w:val="clear" w:color="auto" w:fill="EEECE1" w:themeFill="background2"/>
          </w:tcPr>
          <w:p w14:paraId="38364FC5" w14:textId="631C086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7417D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7417D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7417D2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674" w:type="dxa"/>
            <w:shd w:val="clear" w:color="auto" w:fill="FFFFFF" w:themeFill="background1"/>
          </w:tcPr>
          <w:p w14:paraId="1F4D6D59" w14:textId="457A59F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7417D2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674" w:type="dxa"/>
            <w:shd w:val="clear" w:color="auto" w:fill="EEECE1" w:themeFill="background2"/>
          </w:tcPr>
          <w:p w14:paraId="441C131E" w14:textId="01DB163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EEECE1" w:themeFill="background2"/>
          </w:tcPr>
          <w:p w14:paraId="29EEC7B7" w14:textId="318DCFB4" w:rsidR="00635607" w:rsidRPr="00C100C4" w:rsidRDefault="0041642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Although not directly related to the submitted work, </w:t>
            </w:r>
            <w:r w:rsidR="004D2E70">
              <w:rPr>
                <w:rFonts w:asciiTheme="majorHAnsi" w:hAnsiTheme="majorHAnsi" w:cstheme="majorHAnsi"/>
                <w:sz w:val="20"/>
                <w:szCs w:val="22"/>
              </w:rPr>
              <w:t xml:space="preserve">KR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currently </w:t>
            </w:r>
            <w:r w:rsidR="004D2E70">
              <w:rPr>
                <w:rFonts w:asciiTheme="majorHAnsi" w:hAnsiTheme="majorHAnsi" w:cstheme="majorHAnsi"/>
                <w:sz w:val="20"/>
                <w:szCs w:val="22"/>
              </w:rPr>
              <w:t xml:space="preserve">serves on a data safety monitoring board for </w:t>
            </w:r>
            <w:proofErr w:type="spellStart"/>
            <w:r w:rsidR="004D2E70">
              <w:rPr>
                <w:rFonts w:asciiTheme="majorHAnsi" w:hAnsiTheme="majorHAnsi" w:cstheme="majorHAnsi"/>
                <w:sz w:val="20"/>
                <w:szCs w:val="22"/>
              </w:rPr>
              <w:t>EpiPharma</w:t>
            </w:r>
            <w:proofErr w:type="spellEnd"/>
            <w:r w:rsidR="004D2E70">
              <w:rPr>
                <w:rFonts w:asciiTheme="majorHAnsi" w:hAnsiTheme="majorHAnsi" w:cstheme="majorHAnsi"/>
                <w:sz w:val="20"/>
                <w:szCs w:val="22"/>
              </w:rPr>
              <w:t xml:space="preserve"> Inc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. In the past three years has served as a member of the ADMET-2 </w:t>
            </w:r>
            <w:r w:rsidR="004D2E70" w:rsidRPr="004D2E70">
              <w:rPr>
                <w:rFonts w:asciiTheme="majorHAnsi" w:hAnsiTheme="majorHAnsi" w:cstheme="majorHAnsi"/>
                <w:sz w:val="20"/>
                <w:szCs w:val="22"/>
              </w:rPr>
              <w:t>advisory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Johns Hopkins</w:t>
            </w:r>
            <w:r w:rsidR="004D2E70"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)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nd the </w:t>
            </w:r>
            <w:r w:rsidR="004D2E70" w:rsidRPr="004D2E70">
              <w:rPr>
                <w:rFonts w:asciiTheme="majorHAnsi" w:hAnsiTheme="majorHAnsi" w:cstheme="majorHAnsi"/>
                <w:sz w:val="20"/>
                <w:szCs w:val="22"/>
              </w:rPr>
              <w:t>Wake Forest University Medical School Centre advisory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</w:tr>
      <w:tr w:rsidR="00635607" w:rsidRPr="007A5DEE" w14:paraId="51272EEE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7417D2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674" w:type="dxa"/>
            <w:shd w:val="clear" w:color="auto" w:fill="FFFFFF" w:themeFill="background1"/>
          </w:tcPr>
          <w:p w14:paraId="22134E53" w14:textId="65DC32A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7417D2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7417D2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3FB7725C" w14:textId="4B8F78D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7417D2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674" w:type="dxa"/>
            <w:shd w:val="clear" w:color="auto" w:fill="FFFFFF" w:themeFill="background1"/>
          </w:tcPr>
          <w:p w14:paraId="0BB6EC08" w14:textId="0DD7F5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4D2E70"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592" w:type="dxa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7417D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7417D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7417D2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674" w:type="dxa"/>
            <w:shd w:val="clear" w:color="auto" w:fill="EEECE1" w:themeFill="background2"/>
          </w:tcPr>
          <w:p w14:paraId="530A5E96" w14:textId="7A5C6550" w:rsidR="00635607" w:rsidRPr="00C100C4" w:rsidRDefault="007417D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Co-founder of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Arde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utcomes. </w:t>
            </w:r>
          </w:p>
        </w:tc>
        <w:tc>
          <w:tcPr>
            <w:tcW w:w="4592" w:type="dxa"/>
            <w:shd w:val="clear" w:color="auto" w:fill="EEECE1" w:themeFill="background2"/>
          </w:tcPr>
          <w:p w14:paraId="43605963" w14:textId="5218DDDE" w:rsidR="00635607" w:rsidRPr="00C100C4" w:rsidRDefault="007417D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KR is co-founder of </w:t>
            </w:r>
            <w:proofErr w:type="spellStart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Ardea</w:t>
            </w:r>
            <w:proofErr w:type="spellEnd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 Outcomes (DGI Clinical until 2021), which in the past 3 years has had contracts with pharma and device manufacturers (Danone, Hollister, </w:t>
            </w:r>
            <w:proofErr w:type="spellStart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INmune</w:t>
            </w:r>
            <w:proofErr w:type="spellEnd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, Novartis, Takeda) on individualized outcome measurement. In 2020, on behalf of </w:t>
            </w:r>
            <w:proofErr w:type="spellStart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Ardea</w:t>
            </w:r>
            <w:proofErr w:type="spellEnd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 Outcomes, he attended an advisory board meeting with </w:t>
            </w:r>
            <w:proofErr w:type="spellStart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Nutricia</w:t>
            </w:r>
            <w:proofErr w:type="spellEnd"/>
            <w:r w:rsidRPr="004D2E70">
              <w:rPr>
                <w:rFonts w:asciiTheme="majorHAnsi" w:hAnsiTheme="majorHAnsi" w:cstheme="majorHAnsi"/>
                <w:sz w:val="20"/>
                <w:szCs w:val="22"/>
              </w:rPr>
              <w:t xml:space="preserve"> on dementia.</w:t>
            </w:r>
          </w:p>
        </w:tc>
      </w:tr>
      <w:tr w:rsidR="00635607" w:rsidRPr="007A5DEE" w14:paraId="0DA037B5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7417D2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674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592" w:type="dxa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0ECF03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E5262"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2FC50E17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35BA4F2A" w14:textId="49F00874" w:rsidR="00027CF6" w:rsidRDefault="00027CF6">
      <w:pPr>
        <w:rPr>
          <w:rFonts w:asciiTheme="majorHAnsi" w:hAnsiTheme="majorHAnsi" w:cstheme="majorHAnsi"/>
          <w:sz w:val="20"/>
          <w:szCs w:val="22"/>
        </w:rPr>
      </w:pPr>
    </w:p>
    <w:p w14:paraId="18811E23" w14:textId="2C6DEFF2" w:rsidR="00027CF6" w:rsidRDefault="00027CF6">
      <w:pPr>
        <w:rPr>
          <w:rFonts w:asciiTheme="majorHAnsi" w:hAnsiTheme="majorHAnsi" w:cstheme="majorHAnsi"/>
          <w:sz w:val="20"/>
          <w:szCs w:val="22"/>
        </w:rPr>
      </w:pPr>
    </w:p>
    <w:p w14:paraId="0E96ECB5" w14:textId="6BA13F5B" w:rsidR="002D676F" w:rsidRDefault="002D676F">
      <w:pPr>
        <w:rPr>
          <w:rFonts w:asciiTheme="majorHAnsi" w:hAnsiTheme="majorHAnsi" w:cstheme="majorHAnsi"/>
          <w:sz w:val="20"/>
          <w:szCs w:val="22"/>
        </w:rPr>
      </w:pPr>
    </w:p>
    <w:p w14:paraId="24086418" w14:textId="70F4C50E" w:rsidR="00D468B3" w:rsidRDefault="00D468B3">
      <w:pPr>
        <w:rPr>
          <w:rFonts w:asciiTheme="majorHAnsi" w:hAnsiTheme="majorHAnsi" w:cstheme="majorHAnsi"/>
          <w:sz w:val="20"/>
          <w:szCs w:val="22"/>
        </w:rPr>
      </w:pPr>
    </w:p>
    <w:p w14:paraId="7938B034" w14:textId="0ECCC07E" w:rsidR="00D468B3" w:rsidRDefault="00D468B3">
      <w:pPr>
        <w:rPr>
          <w:rFonts w:asciiTheme="majorHAnsi" w:hAnsiTheme="majorHAnsi" w:cstheme="majorHAnsi"/>
          <w:sz w:val="20"/>
          <w:szCs w:val="22"/>
        </w:rPr>
      </w:pPr>
    </w:p>
    <w:p w14:paraId="0FFE72DC" w14:textId="2F891B9E" w:rsidR="00D468B3" w:rsidRDefault="00D468B3">
      <w:pPr>
        <w:rPr>
          <w:rFonts w:asciiTheme="majorHAnsi" w:hAnsiTheme="majorHAnsi" w:cstheme="majorHAnsi"/>
          <w:sz w:val="20"/>
          <w:szCs w:val="22"/>
        </w:rPr>
      </w:pPr>
    </w:p>
    <w:p w14:paraId="39F550FE" w14:textId="1330FCE3" w:rsidR="00D468B3" w:rsidRDefault="00D468B3">
      <w:pPr>
        <w:rPr>
          <w:rFonts w:asciiTheme="majorHAnsi" w:hAnsiTheme="majorHAnsi" w:cstheme="majorHAnsi"/>
          <w:sz w:val="20"/>
          <w:szCs w:val="22"/>
        </w:rPr>
      </w:pPr>
    </w:p>
    <w:p w14:paraId="5962576C" w14:textId="77777777" w:rsidR="00D468B3" w:rsidRDefault="00D468B3">
      <w:pPr>
        <w:rPr>
          <w:rFonts w:asciiTheme="majorHAnsi" w:hAnsiTheme="majorHAnsi" w:cstheme="majorHAnsi"/>
          <w:sz w:val="20"/>
          <w:szCs w:val="22"/>
        </w:rPr>
      </w:pPr>
    </w:p>
    <w:p w14:paraId="0106A314" w14:textId="3715FE44" w:rsidR="00027CF6" w:rsidRPr="008F25A9" w:rsidRDefault="00027CF6" w:rsidP="00027CF6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76AAE7F1" w14:textId="77777777" w:rsidR="00027CF6" w:rsidRPr="00C100C4" w:rsidRDefault="00027CF6" w:rsidP="00027CF6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590F2CE" w14:textId="77777777" w:rsidR="00027CF6" w:rsidRPr="004D2E70" w:rsidRDefault="00027CF6" w:rsidP="00027CF6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Cs/>
          <w:sz w:val="22"/>
          <w:szCs w:val="22"/>
        </w:rPr>
        <w:t>4</w:t>
      </w:r>
      <w:r w:rsidRPr="004D2E70">
        <w:rPr>
          <w:rFonts w:asciiTheme="majorHAnsi" w:hAnsiTheme="majorHAnsi" w:cstheme="majorHAnsi"/>
          <w:bCs/>
          <w:sz w:val="22"/>
          <w:szCs w:val="22"/>
        </w:rPr>
        <w:t>/</w:t>
      </w:r>
      <w:r>
        <w:rPr>
          <w:rFonts w:asciiTheme="majorHAnsi" w:hAnsiTheme="majorHAnsi" w:cstheme="majorHAnsi"/>
          <w:bCs/>
          <w:sz w:val="22"/>
          <w:szCs w:val="22"/>
        </w:rPr>
        <w:t>9</w:t>
      </w:r>
      <w:r w:rsidRPr="004D2E70">
        <w:rPr>
          <w:rFonts w:asciiTheme="majorHAnsi" w:hAnsiTheme="majorHAnsi" w:cstheme="majorHAnsi"/>
          <w:bCs/>
          <w:sz w:val="22"/>
          <w:szCs w:val="22"/>
        </w:rPr>
        <w:t>/2023</w:t>
      </w:r>
    </w:p>
    <w:p w14:paraId="74BF7737" w14:textId="06307593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  <w:lang w:val="pt-BR"/>
        </w:rPr>
      </w:pP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Your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 </w:t>
      </w:r>
      <w:proofErr w:type="spellStart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>Name</w:t>
      </w:r>
      <w:proofErr w:type="spellEnd"/>
      <w:r w:rsidRPr="00736486">
        <w:rPr>
          <w:rFonts w:asciiTheme="majorHAnsi" w:hAnsiTheme="majorHAnsi" w:cstheme="majorHAnsi"/>
          <w:b/>
          <w:sz w:val="22"/>
          <w:szCs w:val="22"/>
          <w:lang w:val="pt-BR"/>
        </w:rPr>
        <w:t xml:space="preserve">: </w:t>
      </w:r>
      <w:r>
        <w:rPr>
          <w:rFonts w:asciiTheme="majorHAnsi" w:hAnsiTheme="majorHAnsi" w:cstheme="majorHAnsi"/>
          <w:bCs/>
          <w:sz w:val="22"/>
          <w:szCs w:val="22"/>
          <w:lang w:val="pt-BR"/>
        </w:rPr>
        <w:t>Claudia Cooper</w:t>
      </w:r>
    </w:p>
    <w:p w14:paraId="704D6387" w14:textId="77777777" w:rsidR="00027CF6" w:rsidRPr="00CD7190" w:rsidRDefault="00027CF6" w:rsidP="00027CF6">
      <w:pPr>
        <w:ind w:left="-900" w:right="-1440"/>
        <w:rPr>
          <w:rFonts w:ascii="Calibri" w:hAnsi="Calibri" w:cs="Calibri"/>
          <w:sz w:val="22"/>
          <w:szCs w:val="22"/>
          <w:lang w:val="pt-B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Pr="00CD7190">
        <w:rPr>
          <w:rFonts w:ascii="Calibri" w:hAnsi="Calibri" w:cs="Calibri"/>
          <w:sz w:val="22"/>
          <w:szCs w:val="22"/>
        </w:rPr>
        <w:t>Personalised</w:t>
      </w:r>
      <w:proofErr w:type="spellEnd"/>
      <w:r w:rsidRPr="00CD7190">
        <w:rPr>
          <w:rFonts w:ascii="Calibri" w:hAnsi="Calibri" w:cs="Calibri"/>
          <w:sz w:val="22"/>
          <w:szCs w:val="22"/>
        </w:rPr>
        <w:t xml:space="preserve"> goals of people living with dementia and family </w:t>
      </w:r>
      <w:proofErr w:type="spellStart"/>
      <w:r w:rsidRPr="00CD7190">
        <w:rPr>
          <w:rFonts w:ascii="Calibri" w:hAnsi="Calibri" w:cs="Calibri"/>
          <w:sz w:val="22"/>
          <w:szCs w:val="22"/>
        </w:rPr>
        <w:t>carers</w:t>
      </w:r>
      <w:proofErr w:type="spellEnd"/>
      <w:r w:rsidRPr="00CD7190">
        <w:rPr>
          <w:rFonts w:ascii="Calibri" w:hAnsi="Calibri" w:cs="Calibri"/>
          <w:sz w:val="22"/>
          <w:szCs w:val="22"/>
        </w:rPr>
        <w:t>: a content analysis of goals set within an individually tailored psychosocial intervention trial.</w:t>
      </w:r>
    </w:p>
    <w:p w14:paraId="63F01745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CB99B32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47837A92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A020FBA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C22207F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24457E62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190E2BB4" w14:textId="77777777" w:rsidR="00027CF6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4FAF5169" w14:textId="77777777" w:rsidR="00027CF6" w:rsidRPr="008F25A9" w:rsidRDefault="00027CF6" w:rsidP="00027CF6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13D30BC1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276A017" w14:textId="77777777" w:rsidR="00027CF6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3BE855F1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5B35D23F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3ACF909B" w14:textId="77777777" w:rsidR="00027CF6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47EB5C5B" w14:textId="77777777" w:rsidR="00027CF6" w:rsidRPr="008F25A9" w:rsidRDefault="00027CF6" w:rsidP="00027CF6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2B42E4EE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0553815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20554B42" w14:textId="77777777" w:rsidR="00027CF6" w:rsidRPr="008F25A9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0334DD5A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E1C65EB" w14:textId="77777777" w:rsidR="00027CF6" w:rsidRPr="007A5DEE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027CF6" w:rsidRPr="007A5DEE" w14:paraId="25F7FC21" w14:textId="77777777" w:rsidTr="000334F2">
        <w:tc>
          <w:tcPr>
            <w:tcW w:w="450" w:type="dxa"/>
            <w:shd w:val="clear" w:color="auto" w:fill="EEECE1" w:themeFill="background2"/>
          </w:tcPr>
          <w:p w14:paraId="427E9FE5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0EC8F587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4E7FEDA5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CCB639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74777608" w14:textId="77777777" w:rsidR="00027CF6" w:rsidRPr="007A5DEE" w:rsidRDefault="00027CF6" w:rsidP="000334F2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027CF6" w:rsidRPr="007A5DEE" w14:paraId="7D1EB657" w14:textId="77777777" w:rsidTr="000334F2">
        <w:trPr>
          <w:trHeight w:val="287"/>
        </w:trPr>
        <w:tc>
          <w:tcPr>
            <w:tcW w:w="10260" w:type="dxa"/>
            <w:gridSpan w:val="5"/>
          </w:tcPr>
          <w:p w14:paraId="35905521" w14:textId="77777777" w:rsidR="00027CF6" w:rsidRPr="00C100C4" w:rsidRDefault="00027CF6" w:rsidP="000334F2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lastRenderedPageBreak/>
              <w:t>Time frame: Since the initial planning of the work</w:t>
            </w:r>
          </w:p>
        </w:tc>
      </w:tr>
      <w:tr w:rsidR="00027CF6" w:rsidRPr="007A5DEE" w14:paraId="204E53F0" w14:textId="77777777" w:rsidTr="000334F2">
        <w:tc>
          <w:tcPr>
            <w:tcW w:w="450" w:type="dxa"/>
            <w:vMerge w:val="restart"/>
          </w:tcPr>
          <w:p w14:paraId="1E46224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39D4B85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4466E55D" w14:textId="77777777" w:rsidR="00027CF6" w:rsidRPr="004B25E6" w:rsidRDefault="00027CF6" w:rsidP="000334F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3A79F588" w14:textId="72B0348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zheimer’s Society 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 xml:space="preserve">[Grant number 330, </w:t>
            </w:r>
            <w:r w:rsidRPr="00CD7190">
              <w:rPr>
                <w:rFonts w:asciiTheme="majorHAnsi" w:hAnsiTheme="majorHAnsi" w:cstheme="majorHAnsi"/>
                <w:color w:val="1C1D1E"/>
                <w:sz w:val="22"/>
                <w:szCs w:val="22"/>
                <w:shd w:val="clear" w:color="auto" w:fill="FFFFFF"/>
              </w:rPr>
              <w:t>AS-PR2-16-002)</w:t>
            </w:r>
            <w:r w:rsidRPr="00CD7190">
              <w:rPr>
                <w:rFonts w:asciiTheme="majorHAnsi" w:hAnsiTheme="majorHAnsi" w:cstheme="majorHAnsi"/>
                <w:iCs/>
                <w:color w:val="1C1D1E"/>
                <w:sz w:val="22"/>
                <w:szCs w:val="22"/>
                <w:shd w:val="clear" w:color="auto" w:fill="FFFFFF"/>
              </w:rPr>
              <w:t>].</w:t>
            </w:r>
          </w:p>
        </w:tc>
        <w:tc>
          <w:tcPr>
            <w:tcW w:w="4842" w:type="dxa"/>
            <w:shd w:val="clear" w:color="auto" w:fill="auto"/>
          </w:tcPr>
          <w:p w14:paraId="73CD2697" w14:textId="0CA87E3F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the institution</w:t>
            </w:r>
          </w:p>
        </w:tc>
      </w:tr>
      <w:tr w:rsidR="00027CF6" w:rsidRPr="007A5DEE" w14:paraId="50C00521" w14:textId="77777777" w:rsidTr="000334F2">
        <w:tc>
          <w:tcPr>
            <w:tcW w:w="450" w:type="dxa"/>
            <w:vMerge/>
          </w:tcPr>
          <w:p w14:paraId="77F6D302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309F61A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0331F62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447C79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DAB4F00" w14:textId="77777777" w:rsidTr="000334F2">
        <w:tc>
          <w:tcPr>
            <w:tcW w:w="450" w:type="dxa"/>
            <w:vMerge/>
          </w:tcPr>
          <w:p w14:paraId="71919BB3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0F24A0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1FCFF0B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D118A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3B53A23" w14:textId="77777777" w:rsidTr="000334F2">
        <w:tc>
          <w:tcPr>
            <w:tcW w:w="450" w:type="dxa"/>
            <w:vMerge/>
          </w:tcPr>
          <w:p w14:paraId="1002A3C5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0517E34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1636F39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EAED1D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D39EADF" w14:textId="77777777" w:rsidTr="000334F2">
        <w:tc>
          <w:tcPr>
            <w:tcW w:w="450" w:type="dxa"/>
            <w:vMerge/>
          </w:tcPr>
          <w:p w14:paraId="6A84356B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022881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6D8C684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5446DE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F7A0D88" w14:textId="77777777" w:rsidTr="000334F2">
        <w:tc>
          <w:tcPr>
            <w:tcW w:w="450" w:type="dxa"/>
            <w:vMerge/>
          </w:tcPr>
          <w:p w14:paraId="61F45BAE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66E06FD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0EFD83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820701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6C791FE" w14:textId="77777777" w:rsidTr="000334F2">
        <w:tc>
          <w:tcPr>
            <w:tcW w:w="450" w:type="dxa"/>
            <w:vMerge/>
          </w:tcPr>
          <w:p w14:paraId="1866040F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CB66B46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D3E1C45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2CF539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309C270" w14:textId="77777777" w:rsidTr="000334F2">
        <w:tc>
          <w:tcPr>
            <w:tcW w:w="450" w:type="dxa"/>
            <w:vMerge/>
          </w:tcPr>
          <w:p w14:paraId="01387CBE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1632BA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1A50222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24F9B6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5E472F5" w14:textId="77777777" w:rsidTr="000334F2">
        <w:tc>
          <w:tcPr>
            <w:tcW w:w="10260" w:type="dxa"/>
            <w:gridSpan w:val="5"/>
            <w:shd w:val="clear" w:color="auto" w:fill="000000" w:themeFill="text1"/>
          </w:tcPr>
          <w:p w14:paraId="587544FD" w14:textId="77777777" w:rsidR="00027CF6" w:rsidRPr="004B25E6" w:rsidRDefault="00027CF6" w:rsidP="000334F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106E9B" w:rsidRPr="007A5DEE" w14:paraId="44BF17D1" w14:textId="77777777" w:rsidTr="000334F2">
        <w:tc>
          <w:tcPr>
            <w:tcW w:w="450" w:type="dxa"/>
            <w:vMerge w:val="restart"/>
          </w:tcPr>
          <w:p w14:paraId="481ADAB3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944D99F" w14:textId="77777777" w:rsidR="00106E9B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715D855F" w14:textId="0137C3C3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R Academy Awar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2BD27AD5" w14:textId="5DC68381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QMUL)</w:t>
            </w:r>
          </w:p>
        </w:tc>
      </w:tr>
      <w:tr w:rsidR="00106E9B" w:rsidRPr="007A5DEE" w14:paraId="08DA14FF" w14:textId="77777777" w:rsidTr="000334F2">
        <w:tc>
          <w:tcPr>
            <w:tcW w:w="450" w:type="dxa"/>
            <w:vMerge/>
          </w:tcPr>
          <w:p w14:paraId="72018FFA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0FD6EF8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596F164" w14:textId="299A2366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ts Charity gra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AB7663E" w14:textId="26B64ECA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QMUL)</w:t>
            </w:r>
          </w:p>
        </w:tc>
      </w:tr>
      <w:tr w:rsidR="00106E9B" w:rsidRPr="007A5DEE" w14:paraId="47F86DC7" w14:textId="77777777" w:rsidTr="000334F2">
        <w:tc>
          <w:tcPr>
            <w:tcW w:w="450" w:type="dxa"/>
            <w:vMerge/>
          </w:tcPr>
          <w:p w14:paraId="31641E27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8E59BC0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B950FEF" w14:textId="49FA2B28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NIHR Grant 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910EFB" w14:textId="0E3E26F4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QMUL)</w:t>
            </w:r>
          </w:p>
        </w:tc>
      </w:tr>
      <w:tr w:rsidR="00106E9B" w:rsidRPr="007A5DEE" w14:paraId="173CCB24" w14:textId="77777777" w:rsidTr="000334F2">
        <w:tc>
          <w:tcPr>
            <w:tcW w:w="450" w:type="dxa"/>
          </w:tcPr>
          <w:p w14:paraId="5B409D72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8E5152D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76A355D" w14:textId="35F3185B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ESRC/Dementia UK grant 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08E1EB4" w14:textId="701B65FE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UCL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106E9B" w:rsidRPr="007A5DEE" w14:paraId="7E6EEA00" w14:textId="77777777" w:rsidTr="000334F2">
        <w:tc>
          <w:tcPr>
            <w:tcW w:w="450" w:type="dxa"/>
          </w:tcPr>
          <w:p w14:paraId="1249DF59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70A26CF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B7FA5FF" w14:textId="6129FA3F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unhill Medical Trust gra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0B0FF677" w14:textId="62A84A01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UCL)</w:t>
            </w:r>
          </w:p>
        </w:tc>
      </w:tr>
      <w:tr w:rsidR="00106E9B" w:rsidRPr="007A5DEE" w14:paraId="19B27746" w14:textId="77777777" w:rsidTr="000334F2">
        <w:tc>
          <w:tcPr>
            <w:tcW w:w="450" w:type="dxa"/>
          </w:tcPr>
          <w:p w14:paraId="0013F9BD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9608554" w14:textId="7777777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6E7ADCD" w14:textId="36CD76D3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NIHR /ESRC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programm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gra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21036124" w14:textId="3595F197" w:rsidR="00106E9B" w:rsidRPr="003D6857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 (UCL)</w:t>
            </w:r>
          </w:p>
        </w:tc>
      </w:tr>
      <w:tr w:rsidR="00027CF6" w:rsidRPr="007A5DEE" w14:paraId="34FEAD6D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209846C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CE0382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10D8082B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ABE09BA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87EF92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D5371C9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294FEBF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A1C338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F0AE5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A5DD8C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4227F1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05411E2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E2DF0C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37A770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C36247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3138E2B4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7A7176BB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DE4CFAE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7E0027D7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055704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2E834A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A90ACA7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6E5DECC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45182E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616E3D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30148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07867A2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B3C573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4E9A21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1FBCAB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9C5BB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CA4FA66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662C82F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4AA65F9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2816EC88" w14:textId="77777777" w:rsidR="00027CF6" w:rsidRPr="004D2E70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 w:rsidRPr="004D2E70"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27CE68A" w14:textId="77777777" w:rsidR="00027CF6" w:rsidRPr="004D2E70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391FAF3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026F2B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13A6A9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918E6D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5CD63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48906E8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25544B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C3A3E3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71384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F89623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F685DBC" w14:textId="77777777" w:rsidTr="000334F2">
        <w:tc>
          <w:tcPr>
            <w:tcW w:w="450" w:type="dxa"/>
            <w:vMerge w:val="restart"/>
          </w:tcPr>
          <w:p w14:paraId="57DADDF4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281B42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4E92631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F6B007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06FDBDD6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6A700952" w14:textId="77777777" w:rsidTr="000334F2">
        <w:tc>
          <w:tcPr>
            <w:tcW w:w="450" w:type="dxa"/>
            <w:vMerge/>
          </w:tcPr>
          <w:p w14:paraId="71E0C87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776EE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BE6362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9B89D1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346D774" w14:textId="77777777" w:rsidTr="000334F2">
        <w:tc>
          <w:tcPr>
            <w:tcW w:w="450" w:type="dxa"/>
            <w:vMerge/>
          </w:tcPr>
          <w:p w14:paraId="672279E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0ACBC4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DC01D0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E266D9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F9F732A" w14:textId="77777777" w:rsidTr="000334F2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6FC44D6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8D9BD6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444351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7B5AC4A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8E3F23A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3311FBC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3F411B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558D4A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BE2DA7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152643E" w14:textId="77777777" w:rsidTr="000334F2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3BD0839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95546F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7906F6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B0DF3E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325D4FA1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60DC865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71BE14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539E1072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1E9D35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6CB5DBA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40C48EC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FA575F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9AAE47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C0A6B8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7D16D06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02D779F2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F6DF66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893B8A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207FB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B4E6879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5850403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9BC714C" w14:textId="77777777" w:rsidR="00027CF6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6D5338FD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2CBE2D9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6E787B8" w14:textId="17661C17" w:rsidR="00027CF6" w:rsidRPr="00C100C4" w:rsidRDefault="00106E9B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t related to current work but CC is member on HM Government Evaluation and Trial Advice Panel (ETAP)</w:t>
            </w:r>
          </w:p>
        </w:tc>
      </w:tr>
      <w:tr w:rsidR="00027CF6" w:rsidRPr="007A5DEE" w14:paraId="13C03803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1A0AC08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987C07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7EFB0D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160A5A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E9DEA71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503188F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760E06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A8C788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9F8889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26C959D6" w14:textId="77777777" w:rsidTr="000334F2">
        <w:tc>
          <w:tcPr>
            <w:tcW w:w="450" w:type="dxa"/>
            <w:vMerge w:val="restart"/>
            <w:shd w:val="clear" w:color="auto" w:fill="FFFFFF" w:themeFill="background1"/>
          </w:tcPr>
          <w:p w14:paraId="1B37D13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760D3A3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68A3ECB4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3BCA31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0A5FB550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15882E4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465055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28B558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65D750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4DA6716E" w14:textId="77777777" w:rsidTr="000334F2">
        <w:tc>
          <w:tcPr>
            <w:tcW w:w="450" w:type="dxa"/>
            <w:vMerge/>
            <w:shd w:val="clear" w:color="auto" w:fill="FFFFFF" w:themeFill="background1"/>
          </w:tcPr>
          <w:p w14:paraId="14BB65C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3C411B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69AA36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57B137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3E03AE5D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055A617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7596678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3BBD06CD" w14:textId="77777777" w:rsidR="00027CF6" w:rsidRPr="00C100C4" w:rsidRDefault="00027CF6" w:rsidP="000334F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DBAAE07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DB32E4A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8A9D2BC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2E450BB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9DE39F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D62F9E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919AA5E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EB49E37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46063011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66ED7B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5574627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02B0D93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D242271" w14:textId="77777777" w:rsidTr="000334F2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12266758" w14:textId="77777777" w:rsidR="00027CF6" w:rsidRPr="00C100C4" w:rsidRDefault="00027CF6" w:rsidP="000334F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65759C2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401B498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1E1C3DE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FC4670D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6E4A408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19BA35D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AD6F28A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23641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57419CFC" w14:textId="77777777" w:rsidTr="000334F2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CB2589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0FE07F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C83E6B9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36FAD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6F433A6" w14:textId="77777777" w:rsidTr="000334F2">
        <w:tc>
          <w:tcPr>
            <w:tcW w:w="450" w:type="dxa"/>
            <w:vMerge w:val="restart"/>
            <w:shd w:val="clear" w:color="auto" w:fill="EEECE1" w:themeFill="background2"/>
          </w:tcPr>
          <w:p w14:paraId="0B306710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AEE796C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9B50F4F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Pr="002E526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1912D5" w14:textId="77777777" w:rsidR="00027CF6" w:rsidRPr="00C100C4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794A6C86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16E189C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B2F71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7BDB55F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3E3E810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27CF6" w:rsidRPr="007A5DEE" w14:paraId="1CE1927B" w14:textId="77777777" w:rsidTr="000334F2">
        <w:tc>
          <w:tcPr>
            <w:tcW w:w="450" w:type="dxa"/>
            <w:vMerge/>
            <w:shd w:val="clear" w:color="auto" w:fill="EEECE1" w:themeFill="background2"/>
          </w:tcPr>
          <w:p w14:paraId="37325228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869D94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757F075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3B0B376" w14:textId="77777777" w:rsidR="00027CF6" w:rsidRPr="003D6857" w:rsidRDefault="00027CF6" w:rsidP="000334F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14BD3FA5" w14:textId="77777777" w:rsidR="00027CF6" w:rsidRDefault="00027CF6" w:rsidP="00027CF6">
      <w:pPr>
        <w:rPr>
          <w:rFonts w:asciiTheme="majorHAnsi" w:hAnsiTheme="majorHAnsi" w:cstheme="majorHAnsi"/>
          <w:sz w:val="20"/>
          <w:szCs w:val="22"/>
        </w:rPr>
      </w:pPr>
    </w:p>
    <w:p w14:paraId="3B3F50F1" w14:textId="77777777" w:rsidR="00027CF6" w:rsidRDefault="00027CF6" w:rsidP="00027CF6">
      <w:pPr>
        <w:rPr>
          <w:rFonts w:asciiTheme="majorHAnsi" w:hAnsiTheme="majorHAnsi" w:cstheme="majorHAnsi"/>
          <w:sz w:val="20"/>
          <w:szCs w:val="22"/>
        </w:rPr>
      </w:pPr>
    </w:p>
    <w:p w14:paraId="071109A4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33AB951F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5884971C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71A5E6A2" w14:textId="77777777" w:rsidR="00027CF6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Pr="002E5262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048DD06A" w14:textId="77777777" w:rsidR="00027CF6" w:rsidRPr="008D018A" w:rsidRDefault="00027CF6" w:rsidP="00027CF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4F8113DA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</w:t>
      </w:r>
    </w:p>
    <w:p w14:paraId="25E36584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1FBA5232" w14:textId="77777777" w:rsidR="00027CF6" w:rsidRDefault="00027CF6" w:rsidP="00027CF6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731B7FE7" w14:textId="77777777" w:rsidR="00027CF6" w:rsidRPr="00C100C4" w:rsidRDefault="00027CF6">
      <w:pPr>
        <w:rPr>
          <w:rFonts w:asciiTheme="majorHAnsi" w:hAnsiTheme="majorHAnsi" w:cstheme="majorHAnsi"/>
          <w:sz w:val="20"/>
          <w:szCs w:val="22"/>
        </w:rPr>
      </w:pPr>
    </w:p>
    <w:sectPr w:rsidR="00027CF6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27CF6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06E9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D676F"/>
    <w:rsid w:val="002E201A"/>
    <w:rsid w:val="002E4C0F"/>
    <w:rsid w:val="002E5262"/>
    <w:rsid w:val="002F0B7F"/>
    <w:rsid w:val="002F2023"/>
    <w:rsid w:val="002F50D7"/>
    <w:rsid w:val="0030046F"/>
    <w:rsid w:val="0031259E"/>
    <w:rsid w:val="00317989"/>
    <w:rsid w:val="00321BDB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6420"/>
    <w:rsid w:val="00417685"/>
    <w:rsid w:val="00427771"/>
    <w:rsid w:val="004319C7"/>
    <w:rsid w:val="00436997"/>
    <w:rsid w:val="0043775E"/>
    <w:rsid w:val="00446B0C"/>
    <w:rsid w:val="004978BC"/>
    <w:rsid w:val="004B25E6"/>
    <w:rsid w:val="004B5F2D"/>
    <w:rsid w:val="004D2E70"/>
    <w:rsid w:val="004D7A26"/>
    <w:rsid w:val="00502025"/>
    <w:rsid w:val="00506CDD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0833"/>
    <w:rsid w:val="005B1FBD"/>
    <w:rsid w:val="005D6EBA"/>
    <w:rsid w:val="005E1240"/>
    <w:rsid w:val="005F1802"/>
    <w:rsid w:val="005F4EFA"/>
    <w:rsid w:val="006029EC"/>
    <w:rsid w:val="0060338B"/>
    <w:rsid w:val="006047DE"/>
    <w:rsid w:val="00605CF7"/>
    <w:rsid w:val="00617424"/>
    <w:rsid w:val="00623842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6486"/>
    <w:rsid w:val="007417D2"/>
    <w:rsid w:val="007433C7"/>
    <w:rsid w:val="00776E38"/>
    <w:rsid w:val="00786564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E8E"/>
    <w:rsid w:val="008A38FF"/>
    <w:rsid w:val="008C10A8"/>
    <w:rsid w:val="008C3C7F"/>
    <w:rsid w:val="008D018A"/>
    <w:rsid w:val="008F25A9"/>
    <w:rsid w:val="008F5972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6BF1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0A69"/>
    <w:rsid w:val="00C268AF"/>
    <w:rsid w:val="00C33AB6"/>
    <w:rsid w:val="00C622DE"/>
    <w:rsid w:val="00C66867"/>
    <w:rsid w:val="00C83DEF"/>
    <w:rsid w:val="00CA4610"/>
    <w:rsid w:val="00CA5AC5"/>
    <w:rsid w:val="00CB0B0E"/>
    <w:rsid w:val="00CD13D1"/>
    <w:rsid w:val="00CD174D"/>
    <w:rsid w:val="00CD7190"/>
    <w:rsid w:val="00CE5789"/>
    <w:rsid w:val="00D04D93"/>
    <w:rsid w:val="00D11743"/>
    <w:rsid w:val="00D34B0F"/>
    <w:rsid w:val="00D468B3"/>
    <w:rsid w:val="00D547CC"/>
    <w:rsid w:val="00D60705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6594E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3193</Words>
  <Characters>18201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essica Budgett</cp:lastModifiedBy>
  <cp:revision>4</cp:revision>
  <cp:lastPrinted>2019-11-15T18:47:00Z</cp:lastPrinted>
  <dcterms:created xsi:type="dcterms:W3CDTF">2023-09-05T11:29:00Z</dcterms:created>
  <dcterms:modified xsi:type="dcterms:W3CDTF">2023-09-0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217f336e3924c77f581acef9dbdd1d70f7a6ca25faba79824e65547c927da7fb</vt:lpwstr>
  </property>
</Properties>
</file>